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24D59" w14:textId="77777777" w:rsidR="001123F5" w:rsidRPr="0001116A" w:rsidRDefault="001123F5" w:rsidP="00AD1146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  <w:color w:val="000000"/>
        </w:rPr>
        <w:t>Supplementary Table 1. Monthly change in cognitive subtest scores after adjustment for ocular motor and limb motor disability in the PASSPORT clinical trial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66"/>
        <w:gridCol w:w="1304"/>
        <w:gridCol w:w="1305"/>
        <w:gridCol w:w="1306"/>
        <w:gridCol w:w="1308"/>
        <w:gridCol w:w="1304"/>
        <w:gridCol w:w="1304"/>
        <w:gridCol w:w="1304"/>
        <w:gridCol w:w="1304"/>
      </w:tblGrid>
      <w:tr w:rsidR="009A6373" w:rsidRPr="0001116A" w14:paraId="186D5698" w14:textId="77777777" w:rsidTr="006F7EAE"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9E3A67" w14:textId="77777777" w:rsidR="009A6373" w:rsidRPr="0001116A" w:rsidRDefault="009A6373" w:rsidP="00AD11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5F24" w14:textId="3ABFF509" w:rsidR="009A6373" w:rsidRPr="0001116A" w:rsidRDefault="009A6373" w:rsidP="00AF27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Unadjusted model</w:t>
            </w:r>
          </w:p>
        </w:tc>
        <w:tc>
          <w:tcPr>
            <w:tcW w:w="39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E1FC" w14:textId="77777777" w:rsidR="009A6373" w:rsidRPr="0001116A" w:rsidRDefault="009A6373" w:rsidP="00AF27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Ocular motor adjusted model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6EB0" w14:textId="77777777" w:rsidR="009A6373" w:rsidRPr="0001116A" w:rsidRDefault="009A6373" w:rsidP="00AF272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Limb motor adjusted model</w:t>
            </w:r>
          </w:p>
        </w:tc>
      </w:tr>
      <w:tr w:rsidR="009A6373" w:rsidRPr="0001116A" w14:paraId="464E3065" w14:textId="77777777" w:rsidTr="006F7EAE"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B40D" w14:textId="77777777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1E5B" w14:textId="77777777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85568" w14:textId="742547C1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17A81" w14:textId="5E998C57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7F0D">
              <w:rPr>
                <w:rFonts w:ascii="Times New Roman" w:hAnsi="Times New Roman" w:cs="Times New Roman"/>
                <w:i/>
                <w:iCs/>
              </w:rPr>
              <w:t>P</w:t>
            </w:r>
            <w:r w:rsidRPr="0001116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8D4B" w14:textId="77777777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 xml:space="preserve">Estimate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A356A" w14:textId="60E91D4F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DBB5" w14:textId="61FCEBC4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7F0D">
              <w:rPr>
                <w:rFonts w:ascii="Times New Roman" w:hAnsi="Times New Roman" w:cs="Times New Roman"/>
                <w:i/>
                <w:iCs/>
              </w:rPr>
              <w:t>P</w:t>
            </w:r>
            <w:r w:rsidRPr="0001116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C6B13" w14:textId="77777777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8238" w14:textId="3E24F631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967E" w14:textId="0E6483C3" w:rsidR="009A6373" w:rsidRPr="0001116A" w:rsidRDefault="009A6373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7F0D">
              <w:rPr>
                <w:rFonts w:ascii="Times New Roman" w:hAnsi="Times New Roman" w:cs="Times New Roman"/>
                <w:i/>
                <w:iCs/>
              </w:rPr>
              <w:t>P</w:t>
            </w:r>
            <w:r w:rsidRPr="0001116A">
              <w:rPr>
                <w:rFonts w:ascii="Times New Roman" w:hAnsi="Times New Roman" w:cs="Times New Roman"/>
              </w:rPr>
              <w:t>-value</w:t>
            </w:r>
          </w:p>
        </w:tc>
      </w:tr>
      <w:tr w:rsidR="00271A4C" w:rsidRPr="0001116A" w14:paraId="23E55EDD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6D197" w14:textId="10C7987B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Coding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7ABB" w14:textId="69D3A3A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3</w:t>
            </w:r>
            <w:r w:rsidR="003B440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087E" w14:textId="18E8C2F1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9430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71DD" w14:textId="6595BA8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EE593" w14:textId="75FC5437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44BF" w14:textId="0C2B010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4612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C0F1A" w14:textId="17DD6D4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4FBB" w14:textId="6C45A2F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995D" w14:textId="494F4AAD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FD09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7C39" w14:textId="48D4BF0D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578647F7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A899" w14:textId="2C9D0A96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Digit Spa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DE7C" w14:textId="7739182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F9EA" w14:textId="3FA22C1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9430A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48B1" w14:textId="237F443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A178" w14:textId="32721DB8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1</w:t>
            </w:r>
            <w:r w:rsidR="00E574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330A" w14:textId="68D2958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D42F" w14:textId="0E129EBD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CE8D6" w14:textId="468A76D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4AD0" w14:textId="30A13C5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C4B6" w14:textId="49A351E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1</w:t>
            </w:r>
          </w:p>
        </w:tc>
      </w:tr>
      <w:tr w:rsidR="00271A4C" w:rsidRPr="0001116A" w14:paraId="5342FF78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2ABB" w14:textId="7011FA23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Figure Copy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26F2" w14:textId="646060A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D1AD" w14:textId="4B812E2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C9CB" w14:textId="2E4FCB0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9329C" w14:textId="5AE3AC1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3</w:t>
            </w:r>
            <w:r w:rsidR="00E574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578C" w14:textId="71C0044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7DA2" w14:textId="3E18814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9FA4" w14:textId="48FEC38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5714" w14:textId="0A1DB47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87D0" w14:textId="0C425A8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73B9C681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FD75" w14:textId="528810CC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Figure Recal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37C9" w14:textId="7A43B44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3</w:t>
            </w:r>
            <w:r w:rsidR="003B44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0266" w14:textId="734A795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9430A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8B782" w14:textId="0DE46C3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AF66" w14:textId="6B3585F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</w:t>
            </w:r>
            <w:r w:rsidR="00E5747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A63C" w14:textId="6E722C7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1EE5" w14:textId="7406A1B8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FB86" w14:textId="70A07B5E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A36B1" w14:textId="069E833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1D9C" w14:textId="1A2E3F7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0F6EAA70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45183" w14:textId="5AE2596B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BANS-Line Orientati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7AD04" w14:textId="61472F2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1</w:t>
            </w:r>
            <w:r w:rsidR="003B44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51C31" w14:textId="0B1EC49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4971" w14:textId="24B2375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5323" w14:textId="1D29426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1</w:t>
            </w:r>
            <w:r w:rsidR="00E574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2C72" w14:textId="2D21462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FD3D" w14:textId="19DA93B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66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CF40" w14:textId="4CCA4517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</w:t>
            </w:r>
            <w:r w:rsidR="00817A5B">
              <w:rPr>
                <w:rFonts w:ascii="Times New Roman" w:hAnsi="Times New Roman" w:cs="Times New Roman"/>
              </w:rPr>
              <w:t>0</w:t>
            </w:r>
            <w:r w:rsidRPr="0001116A">
              <w:rPr>
                <w:rFonts w:ascii="Times New Roman" w:hAnsi="Times New Roman" w:cs="Times New Roman"/>
              </w:rPr>
              <w:t>1</w:t>
            </w:r>
            <w:r w:rsidR="00817A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85AC" w14:textId="4FF50A71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D80A" w14:textId="62D1A52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1</w:t>
            </w:r>
          </w:p>
        </w:tc>
      </w:tr>
      <w:tr w:rsidR="00271A4C" w:rsidRPr="0001116A" w14:paraId="23B279F8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D8D7" w14:textId="33A95065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Learning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A152" w14:textId="02E80E3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 xml:space="preserve">-0.024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EB250" w14:textId="3669C787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73A4" w14:textId="2F99C44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267A" w14:textId="3FEE81D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1</w:t>
            </w:r>
            <w:r w:rsidR="00E574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1699" w14:textId="2EA3909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4612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C43A" w14:textId="2C21693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093F9" w14:textId="06C9681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AC6B" w14:textId="569FEA8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7377" w14:textId="167CF79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769087DA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0D51" w14:textId="1265AE8D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Recal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E47F" w14:textId="479A5EA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3B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3B094" w14:textId="13184FA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12CD" w14:textId="517F59D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3809" w14:textId="1F65DD1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8AF6" w14:textId="53EDFC6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C31B" w14:textId="1F66C6A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9E13" w14:textId="4BEC9D47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332BE" w14:textId="5F80433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75F8" w14:textId="646F72D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1.0</w:t>
            </w:r>
          </w:p>
        </w:tc>
      </w:tr>
      <w:tr w:rsidR="00271A4C" w:rsidRPr="0001116A" w14:paraId="39BB7335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8156" w14:textId="26BDB51A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Recogniti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A40C" w14:textId="14A980F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43819" w14:textId="1425AF0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  <w:r w:rsidR="009430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0BD2" w14:textId="567841A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5120" w14:textId="1F3C6DD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30AA" w14:textId="793DC2D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  <w:r w:rsidR="004612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9CF0" w14:textId="78F23CC1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C58FC" w14:textId="5F927F05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A56B" w14:textId="222423D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  <w:r w:rsidR="00FD09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CECF6" w14:textId="1F2DBEB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1.0</w:t>
            </w:r>
          </w:p>
        </w:tc>
      </w:tr>
      <w:tr w:rsidR="00271A4C" w:rsidRPr="0001116A" w14:paraId="44BA593D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227E" w14:textId="00DFBB81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Picture Naming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E3A2" w14:textId="05C9DD5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3B44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AFF8" w14:textId="0E18F78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9430A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8912" w14:textId="6F5A1E1E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586C" w14:textId="6C4EDE7E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FBC2" w14:textId="6F290A68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4</w:t>
            </w:r>
            <w:r w:rsidR="004612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F0C1" w14:textId="1905E30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95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0D8E" w14:textId="3C5DB70D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DA93" w14:textId="0AF5766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4</w:t>
            </w:r>
            <w:r w:rsidR="00FD09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61903" w14:textId="0CDFB97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8</w:t>
            </w:r>
            <w:r w:rsidR="00D42501">
              <w:rPr>
                <w:rFonts w:ascii="Times New Roman" w:hAnsi="Times New Roman" w:cs="Times New Roman"/>
              </w:rPr>
              <w:t>2</w:t>
            </w:r>
          </w:p>
        </w:tc>
      </w:tr>
      <w:tr w:rsidR="00271A4C" w:rsidRPr="0001116A" w14:paraId="42B68359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22B6D" w14:textId="2975ED17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BANS-Semantic Fluency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BDBB" w14:textId="3544254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3</w:t>
            </w:r>
            <w:r w:rsidR="003B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36D33" w14:textId="7C06E14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  <w:r w:rsidR="009430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11532" w14:textId="5333D0C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E693" w14:textId="14A3040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</w:t>
            </w:r>
            <w:r w:rsidR="000919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4CDA" w14:textId="148122B5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90A8E" w14:textId="5EB7A65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CEBD" w14:textId="72443487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0ABD" w14:textId="4EFF7B8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EBF1" w14:textId="4675C1D5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4A33E0DC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43A9" w14:textId="48872BBB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Story Memory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6F41" w14:textId="1CF870CE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3B44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E7AE" w14:textId="2EFC997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DA99" w14:textId="47CE770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F800" w14:textId="36851DF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0919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D85D" w14:textId="6AC1A3D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  <w:r w:rsidR="004612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642BF" w14:textId="257A7D6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86DB" w14:textId="0947FB8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817A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67DC" w14:textId="106A099D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36C5" w14:textId="636F09C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631</w:t>
            </w:r>
          </w:p>
        </w:tc>
      </w:tr>
      <w:tr w:rsidR="00271A4C" w:rsidRPr="0001116A" w14:paraId="2A7D8D38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8B32F" w14:textId="7E90FD59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Story Recall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1161" w14:textId="2B250B1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A8117" w14:textId="2B9820B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73ACE" w14:textId="33904D6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B671" w14:textId="1F9B204E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</w:t>
            </w:r>
            <w:r w:rsidR="000919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0371" w14:textId="21B6CAD8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B939" w14:textId="318B4821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C23B" w14:textId="1DDC5E1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3B76" w14:textId="50BD7CD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AD22C" w14:textId="2000636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227</w:t>
            </w:r>
          </w:p>
        </w:tc>
      </w:tr>
      <w:tr w:rsidR="00271A4C" w:rsidRPr="0001116A" w14:paraId="7C984594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CE09A" w14:textId="0D7C122A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Color Trails 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4371" w14:textId="3927F5A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</w:t>
            </w:r>
            <w:r w:rsidR="003B44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3B89" w14:textId="062B754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EFC8" w14:textId="05DDF3A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8C8B" w14:textId="198B753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</w:t>
            </w:r>
            <w:r w:rsidR="000919E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95DF" w14:textId="78817311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  <w:r w:rsidR="004612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8312" w14:textId="7F8B38D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3B6E" w14:textId="2A11E9C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C866" w14:textId="0667A1F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3</w:t>
            </w:r>
            <w:r w:rsidR="00FD09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B7F0" w14:textId="2E99DAE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09F80D33" w14:textId="77777777" w:rsidTr="009A6373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3E60" w14:textId="08573E99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Color Trails 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BB78E" w14:textId="4D08612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D6B6D" w14:textId="7DBA0939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4</w:t>
            </w:r>
            <w:r w:rsidR="009430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E7D9" w14:textId="2ED8594E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52F7" w14:textId="6C90C4DA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</w:t>
            </w:r>
            <w:r w:rsidR="000919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8D1F" w14:textId="1928584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AB5D" w14:textId="1B106321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E51A" w14:textId="0C414557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F9E0" w14:textId="07B906E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4</w:t>
            </w:r>
            <w:r w:rsidR="00FD09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E1A4" w14:textId="5F6E9CB0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0A7EF815" w14:textId="77777777" w:rsidTr="00DA2E8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E8887" w14:textId="469BF119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Letter-Number Sequencing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789C" w14:textId="699E0CA7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</w:t>
            </w:r>
            <w:r w:rsidR="003B44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7E326" w14:textId="70887D2D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9430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1E08E" w14:textId="3CE6DBCE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6076" w14:textId="61F1118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</w:t>
            </w:r>
            <w:r w:rsidR="000919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3D2C" w14:textId="706E01AC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4612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A491" w14:textId="48DBB2D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1183" w14:textId="4E79AC9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2</w:t>
            </w:r>
            <w:r w:rsidR="00817A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A953" w14:textId="6E4FAF7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</w:t>
            </w:r>
            <w:r w:rsidR="00FD09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D414" w14:textId="317DF98F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</w:tr>
      <w:tr w:rsidR="00271A4C" w:rsidRPr="0001116A" w14:paraId="19B7F643" w14:textId="77777777" w:rsidTr="00DA2E8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DE95" w14:textId="5190162B" w:rsidR="00271A4C" w:rsidRPr="0001116A" w:rsidRDefault="00271A4C" w:rsidP="00271A4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honemic Fluency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D804" w14:textId="0F38D36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</w:t>
            </w:r>
            <w:r w:rsidR="008877A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DBC8" w14:textId="3F37132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68B0" w14:textId="2F68144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0A66" w14:textId="0C3870A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39218" w14:textId="056F2D16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</w:t>
            </w:r>
            <w:r w:rsidR="00817A5B">
              <w:rPr>
                <w:rFonts w:ascii="Times New Roman" w:hAnsi="Times New Roman" w:cs="Times New Roman"/>
              </w:rPr>
              <w:t>3</w:t>
            </w:r>
            <w:r w:rsidR="00FD09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86E8C" w14:textId="49FA4BA2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C3CD" w14:textId="1B8BC21B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0</w:t>
            </w:r>
            <w:r w:rsidR="00817A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9298" w14:textId="15215613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CCA0" w14:textId="46DDE604" w:rsidR="00271A4C" w:rsidRPr="0001116A" w:rsidRDefault="00271A4C" w:rsidP="00271A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0.03</w:t>
            </w:r>
            <w:r w:rsidR="00D42501">
              <w:rPr>
                <w:rFonts w:ascii="Times New Roman" w:hAnsi="Times New Roman" w:cs="Times New Roman"/>
              </w:rPr>
              <w:t>6</w:t>
            </w:r>
          </w:p>
        </w:tc>
      </w:tr>
    </w:tbl>
    <w:p w14:paraId="230C60C2" w14:textId="77777777" w:rsidR="00AD1146" w:rsidRPr="0001116A" w:rsidRDefault="00AD1146" w:rsidP="00AD1146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5ECD0F9F" w14:textId="612E1D41" w:rsidR="001123F5" w:rsidRPr="0001116A" w:rsidRDefault="001123F5" w:rsidP="00AD1146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01116A">
        <w:rPr>
          <w:color w:val="000000"/>
        </w:rPr>
        <w:t>Estimates, standard errors, and Bonferroni-adjusted</w:t>
      </w:r>
      <w:r w:rsidRPr="0001116A">
        <w:rPr>
          <w:rStyle w:val="apple-converted-space"/>
          <w:rFonts w:eastAsiaTheme="majorEastAsia"/>
          <w:color w:val="000000"/>
        </w:rPr>
        <w:t> </w:t>
      </w:r>
      <w:r w:rsidRPr="0001116A">
        <w:rPr>
          <w:rStyle w:val="Emphasis"/>
          <w:rFonts w:eastAsiaTheme="majorEastAsia"/>
          <w:color w:val="000000"/>
        </w:rPr>
        <w:t>p</w:t>
      </w:r>
      <w:r w:rsidRPr="0001116A">
        <w:rPr>
          <w:color w:val="000000"/>
        </w:rPr>
        <w:t xml:space="preserve">-values were derived from linear mixed-effects models of cognitive subtest scores, adjusted for years since diagnosis, baseline age group, sex, </w:t>
      </w:r>
      <w:r w:rsidR="007F5443">
        <w:rPr>
          <w:color w:val="000000"/>
        </w:rPr>
        <w:t xml:space="preserve">and </w:t>
      </w:r>
      <w:r w:rsidRPr="0001116A">
        <w:rPr>
          <w:color w:val="000000"/>
        </w:rPr>
        <w:t>treatment arm. The ocular motor–adjusted model additionally included the ocular motor domain of the PSP Rating Scale as a covariate, and the limb motor–adjusted model additionally included the limb motor domain.</w:t>
      </w:r>
    </w:p>
    <w:p w14:paraId="7BDD3474" w14:textId="6C48B981" w:rsidR="001123F5" w:rsidRPr="0001116A" w:rsidRDefault="001123F5" w:rsidP="00AD1146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t>Abbreviations: RBANS, Repeatable Battery for the Assessment of Neuropsychological Status</w:t>
      </w:r>
    </w:p>
    <w:p w14:paraId="70324358" w14:textId="77777777" w:rsidR="001123F5" w:rsidRPr="0001116A" w:rsidRDefault="001123F5" w:rsidP="00AD1146">
      <w:pPr>
        <w:spacing w:line="480" w:lineRule="auto"/>
        <w:rPr>
          <w:rFonts w:ascii="Times New Roman" w:hAnsi="Times New Roman" w:cs="Times New Roman"/>
        </w:rPr>
      </w:pPr>
    </w:p>
    <w:p w14:paraId="534E74E3" w14:textId="77777777" w:rsidR="001123F5" w:rsidRPr="0001116A" w:rsidRDefault="001123F5" w:rsidP="00AD1146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br w:type="page"/>
      </w:r>
    </w:p>
    <w:p w14:paraId="03E7144A" w14:textId="1A57A011" w:rsidR="001123F5" w:rsidRPr="0001116A" w:rsidRDefault="001123F5" w:rsidP="00AD1146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lastRenderedPageBreak/>
        <w:t xml:space="preserve">Supplementary Table 2. </w:t>
      </w:r>
      <w:r w:rsidRPr="0001116A">
        <w:rPr>
          <w:rFonts w:ascii="Times New Roman" w:hAnsi="Times New Roman" w:cs="Times New Roman"/>
          <w:color w:val="000000"/>
        </w:rPr>
        <w:t xml:space="preserve">Monthly change in cognitive subtest scores after adjustment for ocular motor and limb motor disability in the </w:t>
      </w:r>
      <w:proofErr w:type="spellStart"/>
      <w:r w:rsidR="00187AEA">
        <w:rPr>
          <w:rFonts w:ascii="Times New Roman" w:hAnsi="Times New Roman" w:cs="Times New Roman"/>
          <w:color w:val="000000"/>
        </w:rPr>
        <w:t>Tilavonemab</w:t>
      </w:r>
      <w:proofErr w:type="spellEnd"/>
      <w:r w:rsidRPr="0001116A">
        <w:rPr>
          <w:rFonts w:ascii="Times New Roman" w:hAnsi="Times New Roman" w:cs="Times New Roman"/>
          <w:color w:val="000000"/>
        </w:rPr>
        <w:t xml:space="preserve"> </w:t>
      </w:r>
      <w:r w:rsidR="00707F0D">
        <w:rPr>
          <w:rFonts w:ascii="Times New Roman" w:hAnsi="Times New Roman" w:cs="Times New Roman"/>
          <w:color w:val="000000"/>
        </w:rPr>
        <w:t xml:space="preserve">(ABBV-8E12) </w:t>
      </w:r>
      <w:r w:rsidRPr="0001116A">
        <w:rPr>
          <w:rFonts w:ascii="Times New Roman" w:hAnsi="Times New Roman" w:cs="Times New Roman"/>
          <w:color w:val="000000"/>
        </w:rPr>
        <w:t>clinical trial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525"/>
        <w:gridCol w:w="136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1123F5" w:rsidRPr="0001116A" w14:paraId="5ECD18C3" w14:textId="77777777" w:rsidTr="009A6373">
        <w:tc>
          <w:tcPr>
            <w:tcW w:w="1525" w:type="dxa"/>
          </w:tcPr>
          <w:p w14:paraId="53021CF8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gridSpan w:val="3"/>
          </w:tcPr>
          <w:p w14:paraId="131E37E1" w14:textId="77777777" w:rsidR="001123F5" w:rsidRPr="0001116A" w:rsidRDefault="001123F5" w:rsidP="00AD11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Unadjusted model</w:t>
            </w:r>
          </w:p>
        </w:tc>
        <w:tc>
          <w:tcPr>
            <w:tcW w:w="3810" w:type="dxa"/>
            <w:gridSpan w:val="3"/>
          </w:tcPr>
          <w:p w14:paraId="095267CB" w14:textId="77777777" w:rsidR="001123F5" w:rsidRPr="0001116A" w:rsidRDefault="001123F5" w:rsidP="00AD11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Ocular motor adjusted model</w:t>
            </w:r>
          </w:p>
        </w:tc>
        <w:tc>
          <w:tcPr>
            <w:tcW w:w="3810" w:type="dxa"/>
            <w:gridSpan w:val="3"/>
          </w:tcPr>
          <w:p w14:paraId="39647AF0" w14:textId="77777777" w:rsidR="001123F5" w:rsidRPr="0001116A" w:rsidRDefault="001123F5" w:rsidP="00AD11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Limb motor adjusted model</w:t>
            </w:r>
          </w:p>
        </w:tc>
      </w:tr>
      <w:tr w:rsidR="001123F5" w:rsidRPr="0001116A" w14:paraId="57E4E0D2" w14:textId="77777777" w:rsidTr="009A6373">
        <w:tc>
          <w:tcPr>
            <w:tcW w:w="1525" w:type="dxa"/>
          </w:tcPr>
          <w:p w14:paraId="7D3BC6EE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794B8D59" w14:textId="5734F11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 xml:space="preserve">Estimate </w:t>
            </w:r>
          </w:p>
        </w:tc>
        <w:tc>
          <w:tcPr>
            <w:tcW w:w="1270" w:type="dxa"/>
          </w:tcPr>
          <w:p w14:paraId="627A76F5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270" w:type="dxa"/>
          </w:tcPr>
          <w:p w14:paraId="0F3276F0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0AA8">
              <w:rPr>
                <w:rFonts w:ascii="Times New Roman" w:hAnsi="Times New Roman" w:cs="Times New Roman"/>
                <w:i/>
                <w:iCs/>
              </w:rPr>
              <w:t>P</w:t>
            </w:r>
            <w:r w:rsidRPr="0001116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70" w:type="dxa"/>
          </w:tcPr>
          <w:p w14:paraId="1E09982D" w14:textId="03BDB788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70" w:type="dxa"/>
          </w:tcPr>
          <w:p w14:paraId="711FB8A8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270" w:type="dxa"/>
          </w:tcPr>
          <w:p w14:paraId="68FBFBB7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0AA8">
              <w:rPr>
                <w:rFonts w:ascii="Times New Roman" w:hAnsi="Times New Roman" w:cs="Times New Roman"/>
                <w:i/>
                <w:iCs/>
              </w:rPr>
              <w:t>P</w:t>
            </w:r>
            <w:r w:rsidRPr="0001116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70" w:type="dxa"/>
          </w:tcPr>
          <w:p w14:paraId="25F490E5" w14:textId="5C6EB3F5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70" w:type="dxa"/>
          </w:tcPr>
          <w:p w14:paraId="32676CDF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270" w:type="dxa"/>
          </w:tcPr>
          <w:p w14:paraId="44C86C05" w14:textId="77777777" w:rsidR="001123F5" w:rsidRPr="0001116A" w:rsidRDefault="001123F5" w:rsidP="00AD1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60AA8">
              <w:rPr>
                <w:rFonts w:ascii="Times New Roman" w:hAnsi="Times New Roman" w:cs="Times New Roman"/>
                <w:i/>
                <w:iCs/>
              </w:rPr>
              <w:t>P</w:t>
            </w:r>
            <w:r w:rsidRPr="0001116A">
              <w:rPr>
                <w:rFonts w:ascii="Times New Roman" w:hAnsi="Times New Roman" w:cs="Times New Roman"/>
              </w:rPr>
              <w:t>-Value</w:t>
            </w:r>
          </w:p>
        </w:tc>
      </w:tr>
      <w:tr w:rsidR="00D01B37" w:rsidRPr="0001116A" w14:paraId="3A3544E3" w14:textId="77777777" w:rsidTr="009A6373">
        <w:tc>
          <w:tcPr>
            <w:tcW w:w="1525" w:type="dxa"/>
          </w:tcPr>
          <w:p w14:paraId="2990F77E" w14:textId="178E60C6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Coding</w:t>
            </w:r>
          </w:p>
        </w:tc>
        <w:tc>
          <w:tcPr>
            <w:tcW w:w="1360" w:type="dxa"/>
          </w:tcPr>
          <w:p w14:paraId="39735619" w14:textId="4170FB4E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270" w:type="dxa"/>
          </w:tcPr>
          <w:p w14:paraId="18BAC5D7" w14:textId="2665BB5A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270" w:type="dxa"/>
          </w:tcPr>
          <w:p w14:paraId="50448AE4" w14:textId="49CE1094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70913919" w14:textId="00CD35E6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270" w:type="dxa"/>
          </w:tcPr>
          <w:p w14:paraId="0E485FFB" w14:textId="38A28D8A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270" w:type="dxa"/>
          </w:tcPr>
          <w:p w14:paraId="0996E93E" w14:textId="631434B4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7D7EA6D1" w14:textId="4B7CD87D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270" w:type="dxa"/>
          </w:tcPr>
          <w:p w14:paraId="7ED2A213" w14:textId="187292B7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270" w:type="dxa"/>
          </w:tcPr>
          <w:p w14:paraId="71A0A05F" w14:textId="3B1A21BC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01B37" w:rsidRPr="0001116A" w14:paraId="62DA3C8F" w14:textId="77777777" w:rsidTr="009A6373">
        <w:tc>
          <w:tcPr>
            <w:tcW w:w="1525" w:type="dxa"/>
          </w:tcPr>
          <w:p w14:paraId="3341CA33" w14:textId="62660B16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Digit Span</w:t>
            </w:r>
          </w:p>
        </w:tc>
        <w:tc>
          <w:tcPr>
            <w:tcW w:w="1360" w:type="dxa"/>
          </w:tcPr>
          <w:p w14:paraId="7DF6CC95" w14:textId="1CF6290A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0" w:type="dxa"/>
          </w:tcPr>
          <w:p w14:paraId="001369F7" w14:textId="2A91175C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270" w:type="dxa"/>
          </w:tcPr>
          <w:p w14:paraId="03D4E9B3" w14:textId="1B39FD24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1A1617A7" w14:textId="12B581FF" w:rsidR="00D01B37" w:rsidRPr="0001116A" w:rsidRDefault="00723C10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0" w:type="dxa"/>
          </w:tcPr>
          <w:p w14:paraId="5C961576" w14:textId="1DFE70AA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270" w:type="dxa"/>
          </w:tcPr>
          <w:p w14:paraId="04C23591" w14:textId="18EF64DF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298DB9F1" w14:textId="4FC8BB66" w:rsidR="00D01B37" w:rsidRPr="0001116A" w:rsidRDefault="00FE1D1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0" w:type="dxa"/>
          </w:tcPr>
          <w:p w14:paraId="3D232A38" w14:textId="47C1D661" w:rsidR="00D01B37" w:rsidRPr="0001116A" w:rsidRDefault="00FE1D1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270" w:type="dxa"/>
          </w:tcPr>
          <w:p w14:paraId="09176DC1" w14:textId="5DEE3445" w:rsidR="00D01B37" w:rsidRPr="0001116A" w:rsidRDefault="00FE1D1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01B37" w:rsidRPr="0001116A" w14:paraId="654FEA9E" w14:textId="77777777" w:rsidTr="009A6373">
        <w:tc>
          <w:tcPr>
            <w:tcW w:w="1525" w:type="dxa"/>
          </w:tcPr>
          <w:p w14:paraId="0F2F62A4" w14:textId="2ED7A5A5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Figure Copy</w:t>
            </w:r>
          </w:p>
        </w:tc>
        <w:tc>
          <w:tcPr>
            <w:tcW w:w="1360" w:type="dxa"/>
          </w:tcPr>
          <w:p w14:paraId="27E7E94C" w14:textId="1AB103F4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270" w:type="dxa"/>
          </w:tcPr>
          <w:p w14:paraId="06EDD989" w14:textId="13F1721F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270" w:type="dxa"/>
          </w:tcPr>
          <w:p w14:paraId="6DBF16D6" w14:textId="015ED18A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56DC072D" w14:textId="499D8333" w:rsidR="00D01B37" w:rsidRPr="0001116A" w:rsidRDefault="00A9605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2</w:t>
            </w:r>
          </w:p>
        </w:tc>
        <w:tc>
          <w:tcPr>
            <w:tcW w:w="1270" w:type="dxa"/>
          </w:tcPr>
          <w:p w14:paraId="520C37DE" w14:textId="54574311" w:rsidR="00D01B37" w:rsidRPr="0001116A" w:rsidRDefault="00A9605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270" w:type="dxa"/>
          </w:tcPr>
          <w:p w14:paraId="39C8166B" w14:textId="1936C877" w:rsidR="00D01B37" w:rsidRPr="0001116A" w:rsidRDefault="00A9605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4C10C762" w14:textId="4719F3E8" w:rsidR="00D01B37" w:rsidRPr="0001116A" w:rsidRDefault="002D69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270" w:type="dxa"/>
          </w:tcPr>
          <w:p w14:paraId="3ABDE380" w14:textId="5751B13F" w:rsidR="00D01B37" w:rsidRPr="0001116A" w:rsidRDefault="002D69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21759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0" w:type="dxa"/>
          </w:tcPr>
          <w:p w14:paraId="21CD8ABB" w14:textId="76591C0C" w:rsidR="00D01B37" w:rsidRPr="0001116A" w:rsidRDefault="0021759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01B37" w:rsidRPr="0001116A" w14:paraId="20C6F4DD" w14:textId="77777777" w:rsidTr="009A6373">
        <w:tc>
          <w:tcPr>
            <w:tcW w:w="1525" w:type="dxa"/>
          </w:tcPr>
          <w:p w14:paraId="08B14F20" w14:textId="29B2758E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Figure Recall</w:t>
            </w:r>
          </w:p>
        </w:tc>
        <w:tc>
          <w:tcPr>
            <w:tcW w:w="1360" w:type="dxa"/>
          </w:tcPr>
          <w:p w14:paraId="153525D1" w14:textId="7E6D39DC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270" w:type="dxa"/>
          </w:tcPr>
          <w:p w14:paraId="32F87654" w14:textId="3F51A170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270" w:type="dxa"/>
          </w:tcPr>
          <w:p w14:paraId="00E03F39" w14:textId="2D995175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35E624DB" w14:textId="425B143C" w:rsidR="00D01B37" w:rsidRPr="0001116A" w:rsidRDefault="0047757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270" w:type="dxa"/>
          </w:tcPr>
          <w:p w14:paraId="5920B369" w14:textId="4A6DF9EA" w:rsidR="00D01B37" w:rsidRPr="0001116A" w:rsidRDefault="0047757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270" w:type="dxa"/>
          </w:tcPr>
          <w:p w14:paraId="568F9DE2" w14:textId="65B5465C" w:rsidR="00D01B37" w:rsidRPr="0001116A" w:rsidRDefault="006804E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70" w:type="dxa"/>
          </w:tcPr>
          <w:p w14:paraId="5EA8BFAA" w14:textId="3ED564DA" w:rsidR="00D01B37" w:rsidRPr="0001116A" w:rsidRDefault="00F36633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270" w:type="dxa"/>
          </w:tcPr>
          <w:p w14:paraId="0ACDD16D" w14:textId="7B828794" w:rsidR="00D01B37" w:rsidRPr="0001116A" w:rsidRDefault="00F36633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270" w:type="dxa"/>
          </w:tcPr>
          <w:p w14:paraId="14E7EEF5" w14:textId="5395F663" w:rsidR="00D01B37" w:rsidRPr="0001116A" w:rsidRDefault="00C12B9A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01B37" w:rsidRPr="0001116A" w14:paraId="7A7496EC" w14:textId="77777777" w:rsidTr="009A6373">
        <w:tc>
          <w:tcPr>
            <w:tcW w:w="1525" w:type="dxa"/>
          </w:tcPr>
          <w:p w14:paraId="734B1EB5" w14:textId="40648855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ne Orientation</w:t>
            </w:r>
          </w:p>
        </w:tc>
        <w:tc>
          <w:tcPr>
            <w:tcW w:w="1360" w:type="dxa"/>
          </w:tcPr>
          <w:p w14:paraId="23E5ED28" w14:textId="71C073EC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270" w:type="dxa"/>
          </w:tcPr>
          <w:p w14:paraId="46C7E47C" w14:textId="7F2C277B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270" w:type="dxa"/>
          </w:tcPr>
          <w:p w14:paraId="7D95316D" w14:textId="6DD6C36E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0" w:type="dxa"/>
          </w:tcPr>
          <w:p w14:paraId="5F960E45" w14:textId="16AFAA44" w:rsidR="00D01B37" w:rsidRPr="0001116A" w:rsidRDefault="00A9605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3</w:t>
            </w:r>
          </w:p>
        </w:tc>
        <w:tc>
          <w:tcPr>
            <w:tcW w:w="1270" w:type="dxa"/>
          </w:tcPr>
          <w:p w14:paraId="1AAE47A8" w14:textId="240D6129" w:rsidR="00D01B37" w:rsidRPr="0001116A" w:rsidRDefault="00A9605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270" w:type="dxa"/>
          </w:tcPr>
          <w:p w14:paraId="2AFFC2A9" w14:textId="4EFE8D7F" w:rsidR="00D01B37" w:rsidRPr="0001116A" w:rsidRDefault="00A9605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30DBA3F0" w14:textId="78B42406" w:rsidR="00D01B37" w:rsidRPr="0001116A" w:rsidRDefault="0021759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270" w:type="dxa"/>
          </w:tcPr>
          <w:p w14:paraId="752D0028" w14:textId="2D7B9FA2" w:rsidR="00D01B37" w:rsidRPr="0001116A" w:rsidRDefault="0021759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270" w:type="dxa"/>
          </w:tcPr>
          <w:p w14:paraId="5A6BF3CB" w14:textId="3B4F8F92" w:rsidR="00D01B37" w:rsidRPr="0001116A" w:rsidRDefault="00B9211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</w:tr>
      <w:tr w:rsidR="00D01B37" w:rsidRPr="0001116A" w14:paraId="09758A3B" w14:textId="77777777" w:rsidTr="009A6373">
        <w:tc>
          <w:tcPr>
            <w:tcW w:w="1525" w:type="dxa"/>
          </w:tcPr>
          <w:p w14:paraId="4B00C18F" w14:textId="0618A4A0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BANS-List Learning</w:t>
            </w:r>
          </w:p>
        </w:tc>
        <w:tc>
          <w:tcPr>
            <w:tcW w:w="1360" w:type="dxa"/>
          </w:tcPr>
          <w:p w14:paraId="770E6682" w14:textId="2B2FAD8B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270" w:type="dxa"/>
          </w:tcPr>
          <w:p w14:paraId="7E7F8814" w14:textId="5F2164F1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270" w:type="dxa"/>
          </w:tcPr>
          <w:p w14:paraId="7D945508" w14:textId="748D071B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3E8F1828" w14:textId="2597CEB7" w:rsidR="00D01B37" w:rsidRPr="0001116A" w:rsidRDefault="00801EF2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270" w:type="dxa"/>
          </w:tcPr>
          <w:p w14:paraId="129E80F0" w14:textId="231BCB2C" w:rsidR="00D01B37" w:rsidRPr="0001116A" w:rsidRDefault="00801EF2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270" w:type="dxa"/>
          </w:tcPr>
          <w:p w14:paraId="65C538D3" w14:textId="2ECE1647" w:rsidR="00D01B37" w:rsidRPr="0001116A" w:rsidRDefault="00875C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5A21D4FC" w14:textId="0EE02529" w:rsidR="00D01B37" w:rsidRPr="0001116A" w:rsidRDefault="004E3424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0</w:t>
            </w:r>
          </w:p>
        </w:tc>
        <w:tc>
          <w:tcPr>
            <w:tcW w:w="1270" w:type="dxa"/>
          </w:tcPr>
          <w:p w14:paraId="5EF4BBAF" w14:textId="01EFAC13" w:rsidR="00D01B37" w:rsidRPr="0001116A" w:rsidRDefault="002C17D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270" w:type="dxa"/>
          </w:tcPr>
          <w:p w14:paraId="6DD1173E" w14:textId="42E71E8F" w:rsidR="00D01B37" w:rsidRPr="0001116A" w:rsidRDefault="002C17D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  <w:tr w:rsidR="00D01B37" w:rsidRPr="0001116A" w14:paraId="65D2E32C" w14:textId="77777777" w:rsidTr="009A6373">
        <w:tc>
          <w:tcPr>
            <w:tcW w:w="1525" w:type="dxa"/>
          </w:tcPr>
          <w:p w14:paraId="4F62300A" w14:textId="06C21F4A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Recall</w:t>
            </w:r>
          </w:p>
        </w:tc>
        <w:tc>
          <w:tcPr>
            <w:tcW w:w="1360" w:type="dxa"/>
          </w:tcPr>
          <w:p w14:paraId="04D9CDF9" w14:textId="643B808B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0" w:type="dxa"/>
          </w:tcPr>
          <w:p w14:paraId="32BF70DF" w14:textId="0D9E4337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270" w:type="dxa"/>
          </w:tcPr>
          <w:p w14:paraId="7559E351" w14:textId="0B853F8B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14727F22" w14:textId="771B05B8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0" w:type="dxa"/>
          </w:tcPr>
          <w:p w14:paraId="0783F3A0" w14:textId="3E5F822C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270" w:type="dxa"/>
          </w:tcPr>
          <w:p w14:paraId="6C260469" w14:textId="6D571844" w:rsidR="00D01B37" w:rsidRPr="0001116A" w:rsidRDefault="004863CE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09840E55" w14:textId="7872AFC4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0" w:type="dxa"/>
          </w:tcPr>
          <w:p w14:paraId="2A2692CB" w14:textId="19102D03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270" w:type="dxa"/>
          </w:tcPr>
          <w:p w14:paraId="24DA4D44" w14:textId="2C7B574C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01B37" w:rsidRPr="0001116A" w14:paraId="63B52D36" w14:textId="77777777" w:rsidTr="009A6373">
        <w:tc>
          <w:tcPr>
            <w:tcW w:w="1525" w:type="dxa"/>
          </w:tcPr>
          <w:p w14:paraId="5702433E" w14:textId="74FB09E6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Recognition</w:t>
            </w:r>
          </w:p>
        </w:tc>
        <w:tc>
          <w:tcPr>
            <w:tcW w:w="1360" w:type="dxa"/>
          </w:tcPr>
          <w:p w14:paraId="0CDA8DB9" w14:textId="11E37192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270" w:type="dxa"/>
          </w:tcPr>
          <w:p w14:paraId="377BB0C6" w14:textId="5D8898BF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270" w:type="dxa"/>
          </w:tcPr>
          <w:p w14:paraId="1F39691C" w14:textId="5C58C5C1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78820E17" w14:textId="38369627" w:rsidR="00D01B37" w:rsidRPr="0001116A" w:rsidRDefault="0047757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0" w:type="dxa"/>
          </w:tcPr>
          <w:p w14:paraId="30638E07" w14:textId="4CBB13E4" w:rsidR="00D01B37" w:rsidRPr="0001116A" w:rsidRDefault="0047757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270" w:type="dxa"/>
          </w:tcPr>
          <w:p w14:paraId="764C7E2D" w14:textId="065003BB" w:rsidR="00D01B37" w:rsidRPr="0001116A" w:rsidRDefault="0047757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6F918A2B" w14:textId="581D3098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270" w:type="dxa"/>
          </w:tcPr>
          <w:p w14:paraId="3D6E7D58" w14:textId="375ABEB3" w:rsidR="00D01B37" w:rsidRPr="0001116A" w:rsidRDefault="006F39C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270" w:type="dxa"/>
          </w:tcPr>
          <w:p w14:paraId="52CB7E32" w14:textId="51849FFE" w:rsidR="00D01B37" w:rsidRPr="0001116A" w:rsidRDefault="00344ABD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01B37" w:rsidRPr="0001116A" w14:paraId="2ECACF2F" w14:textId="77777777" w:rsidTr="009A6373">
        <w:tc>
          <w:tcPr>
            <w:tcW w:w="1525" w:type="dxa"/>
          </w:tcPr>
          <w:p w14:paraId="2FC4D077" w14:textId="5181E901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Picture Naming</w:t>
            </w:r>
          </w:p>
        </w:tc>
        <w:tc>
          <w:tcPr>
            <w:tcW w:w="1360" w:type="dxa"/>
          </w:tcPr>
          <w:p w14:paraId="2C7E32C8" w14:textId="54A76C4E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270" w:type="dxa"/>
          </w:tcPr>
          <w:p w14:paraId="006EFC6D" w14:textId="35F2DB75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270" w:type="dxa"/>
          </w:tcPr>
          <w:p w14:paraId="3CD685F0" w14:textId="40D9D94B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70" w:type="dxa"/>
          </w:tcPr>
          <w:p w14:paraId="0CDD25B4" w14:textId="14190A36" w:rsidR="00D01B37" w:rsidRPr="0001116A" w:rsidRDefault="00CC64D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270" w:type="dxa"/>
          </w:tcPr>
          <w:p w14:paraId="1AFC1D58" w14:textId="37F66E08" w:rsidR="00D01B37" w:rsidRPr="0001116A" w:rsidRDefault="00CC64D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270" w:type="dxa"/>
          </w:tcPr>
          <w:p w14:paraId="54FE8039" w14:textId="3136D78C" w:rsidR="00D01B37" w:rsidRPr="0001116A" w:rsidRDefault="00CC64D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270" w:type="dxa"/>
          </w:tcPr>
          <w:p w14:paraId="428A00F2" w14:textId="005F4FB1" w:rsidR="00D01B37" w:rsidRPr="0001116A" w:rsidRDefault="00B9211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270" w:type="dxa"/>
          </w:tcPr>
          <w:p w14:paraId="43530F84" w14:textId="09EF118B" w:rsidR="00D01B37" w:rsidRPr="0001116A" w:rsidRDefault="00B9211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270" w:type="dxa"/>
          </w:tcPr>
          <w:p w14:paraId="64871F5B" w14:textId="37A4A3C6" w:rsidR="00D01B37" w:rsidRPr="0001116A" w:rsidRDefault="00DA64AC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D01B37" w:rsidRPr="0001116A" w14:paraId="26260B79" w14:textId="77777777" w:rsidTr="009A6373">
        <w:tc>
          <w:tcPr>
            <w:tcW w:w="1525" w:type="dxa"/>
          </w:tcPr>
          <w:p w14:paraId="4D686828" w14:textId="04DDE34E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Semantic Fluency</w:t>
            </w:r>
          </w:p>
        </w:tc>
        <w:tc>
          <w:tcPr>
            <w:tcW w:w="1360" w:type="dxa"/>
          </w:tcPr>
          <w:p w14:paraId="39709475" w14:textId="0071D829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270" w:type="dxa"/>
          </w:tcPr>
          <w:p w14:paraId="2EFC22BF" w14:textId="2A7E3C11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270" w:type="dxa"/>
          </w:tcPr>
          <w:p w14:paraId="19CDD5DA" w14:textId="61568088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70" w:type="dxa"/>
          </w:tcPr>
          <w:p w14:paraId="0891C538" w14:textId="75B9B064" w:rsidR="00D01B37" w:rsidRPr="0001116A" w:rsidRDefault="00CC64DF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270" w:type="dxa"/>
          </w:tcPr>
          <w:p w14:paraId="5B47B196" w14:textId="1FF19054" w:rsidR="00D01B37" w:rsidRPr="0001116A" w:rsidRDefault="00723C10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270" w:type="dxa"/>
          </w:tcPr>
          <w:p w14:paraId="6874A2D4" w14:textId="02ECA8BC" w:rsidR="00D01B37" w:rsidRPr="0001116A" w:rsidRDefault="00723C10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5D9788F6" w14:textId="18F494BD" w:rsidR="00D01B37" w:rsidRPr="0001116A" w:rsidRDefault="00DA64AC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270" w:type="dxa"/>
          </w:tcPr>
          <w:p w14:paraId="196E3F6E" w14:textId="7B0ADE79" w:rsidR="00D01B37" w:rsidRPr="0001116A" w:rsidRDefault="00DA64AC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270" w:type="dxa"/>
          </w:tcPr>
          <w:p w14:paraId="35840E51" w14:textId="5E6DB323" w:rsidR="00D01B37" w:rsidRPr="0001116A" w:rsidRDefault="0037049D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</w:tr>
      <w:tr w:rsidR="00D01B37" w:rsidRPr="0001116A" w14:paraId="49A26105" w14:textId="77777777" w:rsidTr="009A6373">
        <w:tc>
          <w:tcPr>
            <w:tcW w:w="1525" w:type="dxa"/>
          </w:tcPr>
          <w:p w14:paraId="4D13DCA3" w14:textId="272592FA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Story Memory</w:t>
            </w:r>
          </w:p>
        </w:tc>
        <w:tc>
          <w:tcPr>
            <w:tcW w:w="1360" w:type="dxa"/>
          </w:tcPr>
          <w:p w14:paraId="0E0426D8" w14:textId="09AEBD99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270" w:type="dxa"/>
          </w:tcPr>
          <w:p w14:paraId="5052E6D6" w14:textId="0FAC5AB2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270" w:type="dxa"/>
          </w:tcPr>
          <w:p w14:paraId="176E8CB1" w14:textId="62201669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071819D4" w14:textId="73C9256D" w:rsidR="00D01B37" w:rsidRPr="0001116A" w:rsidRDefault="00875C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0" w:type="dxa"/>
          </w:tcPr>
          <w:p w14:paraId="42A37DFB" w14:textId="4C951C3B" w:rsidR="00D01B37" w:rsidRPr="0001116A" w:rsidRDefault="00875C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270" w:type="dxa"/>
          </w:tcPr>
          <w:p w14:paraId="1524E738" w14:textId="357DEDC4" w:rsidR="00D01B37" w:rsidRPr="0001116A" w:rsidRDefault="00875C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43C70B70" w14:textId="167366CD" w:rsidR="00D01B37" w:rsidRPr="0001116A" w:rsidRDefault="00572322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0" w:type="dxa"/>
          </w:tcPr>
          <w:p w14:paraId="460E9517" w14:textId="1DE56210" w:rsidR="00D01B37" w:rsidRPr="0001116A" w:rsidRDefault="002D69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270" w:type="dxa"/>
          </w:tcPr>
          <w:p w14:paraId="387A5F2F" w14:textId="15D4F573" w:rsidR="00D01B37" w:rsidRPr="0001116A" w:rsidRDefault="002D69B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01B37" w:rsidRPr="0001116A" w14:paraId="45BAC17B" w14:textId="77777777" w:rsidTr="009A6373">
        <w:tc>
          <w:tcPr>
            <w:tcW w:w="1525" w:type="dxa"/>
          </w:tcPr>
          <w:p w14:paraId="0557D7AA" w14:textId="6ADA3F7D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BANS-Story Recall</w:t>
            </w:r>
          </w:p>
        </w:tc>
        <w:tc>
          <w:tcPr>
            <w:tcW w:w="1360" w:type="dxa"/>
          </w:tcPr>
          <w:p w14:paraId="15F94098" w14:textId="04089962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70" w:type="dxa"/>
          </w:tcPr>
          <w:p w14:paraId="162FC4AA" w14:textId="58F0F2E8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270" w:type="dxa"/>
          </w:tcPr>
          <w:p w14:paraId="41985F23" w14:textId="2EA391DD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0D869018" w14:textId="5DF51391" w:rsidR="00D01B37" w:rsidRPr="0001116A" w:rsidRDefault="006804E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0" w:type="dxa"/>
          </w:tcPr>
          <w:p w14:paraId="7E529C0B" w14:textId="4353FF6A" w:rsidR="00D01B37" w:rsidRPr="0001116A" w:rsidRDefault="006804E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270" w:type="dxa"/>
          </w:tcPr>
          <w:p w14:paraId="42393C18" w14:textId="7D11D6EC" w:rsidR="00D01B37" w:rsidRPr="0001116A" w:rsidRDefault="006804E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28C3465A" w14:textId="66055911" w:rsidR="00D01B37" w:rsidRPr="0001116A" w:rsidRDefault="00344ABD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F366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0" w:type="dxa"/>
          </w:tcPr>
          <w:p w14:paraId="666EB82B" w14:textId="2F3E6A69" w:rsidR="00D01B37" w:rsidRPr="0001116A" w:rsidRDefault="00F36633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270" w:type="dxa"/>
          </w:tcPr>
          <w:p w14:paraId="409C42C8" w14:textId="030652CA" w:rsidR="00D01B37" w:rsidRPr="0001116A" w:rsidRDefault="00F36633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01B37" w:rsidRPr="0001116A" w14:paraId="6AD88BEB" w14:textId="77777777" w:rsidTr="009A6373">
        <w:tc>
          <w:tcPr>
            <w:tcW w:w="1525" w:type="dxa"/>
          </w:tcPr>
          <w:p w14:paraId="3E716446" w14:textId="33794BA5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Color Trails 1</w:t>
            </w:r>
          </w:p>
        </w:tc>
        <w:tc>
          <w:tcPr>
            <w:tcW w:w="1360" w:type="dxa"/>
          </w:tcPr>
          <w:p w14:paraId="1F20B024" w14:textId="541F8E1F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270" w:type="dxa"/>
          </w:tcPr>
          <w:p w14:paraId="44121F55" w14:textId="599C1600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270" w:type="dxa"/>
          </w:tcPr>
          <w:p w14:paraId="0648D9F2" w14:textId="4E8DC6A2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33DDD921" w14:textId="1D6D18C4" w:rsidR="00D01B37" w:rsidRPr="0001116A" w:rsidRDefault="006804E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270" w:type="dxa"/>
          </w:tcPr>
          <w:p w14:paraId="60DF9403" w14:textId="52B28244" w:rsidR="00D01B37" w:rsidRPr="0001116A" w:rsidRDefault="006804E9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270" w:type="dxa"/>
          </w:tcPr>
          <w:p w14:paraId="7C3E2CCD" w14:textId="1BA12335" w:rsidR="00D01B37" w:rsidRPr="0001116A" w:rsidRDefault="005710FB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270" w:type="dxa"/>
          </w:tcPr>
          <w:p w14:paraId="78499C05" w14:textId="41136F3F" w:rsidR="00D01B37" w:rsidRPr="0001116A" w:rsidRDefault="00C12B9A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270" w:type="dxa"/>
          </w:tcPr>
          <w:p w14:paraId="3AF36D38" w14:textId="191F9D87" w:rsidR="00D01B37" w:rsidRPr="0001116A" w:rsidRDefault="00C12B9A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270" w:type="dxa"/>
          </w:tcPr>
          <w:p w14:paraId="27B1CB7F" w14:textId="6C9E4C1B" w:rsidR="00D01B37" w:rsidRPr="0001116A" w:rsidRDefault="00C12B9A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01B37" w:rsidRPr="0001116A" w14:paraId="2657C4AB" w14:textId="77777777" w:rsidTr="009A6373">
        <w:tc>
          <w:tcPr>
            <w:tcW w:w="1525" w:type="dxa"/>
          </w:tcPr>
          <w:p w14:paraId="71788760" w14:textId="00412D86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Color Trails 2</w:t>
            </w:r>
          </w:p>
        </w:tc>
        <w:tc>
          <w:tcPr>
            <w:tcW w:w="1360" w:type="dxa"/>
          </w:tcPr>
          <w:p w14:paraId="37EE5401" w14:textId="58A846FA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270" w:type="dxa"/>
          </w:tcPr>
          <w:p w14:paraId="4D197404" w14:textId="4AB7B78A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270" w:type="dxa"/>
          </w:tcPr>
          <w:p w14:paraId="6484AC7F" w14:textId="300A1DE7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0" w:type="dxa"/>
          </w:tcPr>
          <w:p w14:paraId="50DA6551" w14:textId="0B4ECCE5" w:rsidR="00D01B37" w:rsidRPr="0001116A" w:rsidRDefault="001D548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270" w:type="dxa"/>
          </w:tcPr>
          <w:p w14:paraId="656DC4D1" w14:textId="44E8ACBF" w:rsidR="00D01B37" w:rsidRPr="0001116A" w:rsidRDefault="001D548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270" w:type="dxa"/>
          </w:tcPr>
          <w:p w14:paraId="3F247173" w14:textId="5777BAA6" w:rsidR="00D01B37" w:rsidRPr="0001116A" w:rsidRDefault="001D548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70" w:type="dxa"/>
          </w:tcPr>
          <w:p w14:paraId="7421155A" w14:textId="543631C0" w:rsidR="00D01B37" w:rsidRPr="0001116A" w:rsidRDefault="00C12B9A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270" w:type="dxa"/>
          </w:tcPr>
          <w:p w14:paraId="343D0FF6" w14:textId="41B20978" w:rsidR="00D01B37" w:rsidRPr="0001116A" w:rsidRDefault="00C12B9A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E5A0D">
              <w:rPr>
                <w:rFonts w:ascii="Times New Roman" w:hAnsi="Times New Roman" w:cs="Times New Roman"/>
              </w:rPr>
              <w:t>0064</w:t>
            </w:r>
          </w:p>
        </w:tc>
        <w:tc>
          <w:tcPr>
            <w:tcW w:w="1270" w:type="dxa"/>
          </w:tcPr>
          <w:p w14:paraId="259A2A5C" w14:textId="27406638" w:rsidR="00D01B37" w:rsidRPr="0001116A" w:rsidRDefault="00AE5A0D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01B37" w:rsidRPr="0001116A" w14:paraId="1AE4012E" w14:textId="77777777" w:rsidTr="009A6373">
        <w:tc>
          <w:tcPr>
            <w:tcW w:w="1525" w:type="dxa"/>
          </w:tcPr>
          <w:p w14:paraId="4F71170A" w14:textId="331A2BB9" w:rsidR="00D01B37" w:rsidRPr="0001116A" w:rsidRDefault="00D01B37" w:rsidP="00D01B3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Phonemic Fluency</w:t>
            </w:r>
          </w:p>
        </w:tc>
        <w:tc>
          <w:tcPr>
            <w:tcW w:w="1360" w:type="dxa"/>
          </w:tcPr>
          <w:p w14:paraId="408DC5B5" w14:textId="65BD9287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270" w:type="dxa"/>
          </w:tcPr>
          <w:p w14:paraId="19E679E3" w14:textId="34AB234E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270" w:type="dxa"/>
          </w:tcPr>
          <w:p w14:paraId="39DEB7BB" w14:textId="0F29F3B9" w:rsidR="00D01B37" w:rsidRPr="0001116A" w:rsidRDefault="00D01B3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270" w:type="dxa"/>
          </w:tcPr>
          <w:p w14:paraId="303B589A" w14:textId="247A25E2" w:rsidR="00D01B37" w:rsidRPr="0001116A" w:rsidRDefault="001D5487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CD6A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0" w:type="dxa"/>
          </w:tcPr>
          <w:p w14:paraId="6FC2D359" w14:textId="09589E4D" w:rsidR="00D01B37" w:rsidRPr="0001116A" w:rsidRDefault="00CD6A13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270" w:type="dxa"/>
          </w:tcPr>
          <w:p w14:paraId="20330182" w14:textId="4A4B460E" w:rsidR="00D01B37" w:rsidRPr="0001116A" w:rsidRDefault="00CD6A13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0" w:type="dxa"/>
          </w:tcPr>
          <w:p w14:paraId="5FCD9B96" w14:textId="57B680AD" w:rsidR="00D01B37" w:rsidRPr="0001116A" w:rsidRDefault="00AE5A0D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270" w:type="dxa"/>
          </w:tcPr>
          <w:p w14:paraId="6DD6AEA5" w14:textId="31AE76BE" w:rsidR="00D01B37" w:rsidRPr="0001116A" w:rsidRDefault="00AE5A0D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270" w:type="dxa"/>
          </w:tcPr>
          <w:p w14:paraId="5FF6D205" w14:textId="78C96E12" w:rsidR="00D01B37" w:rsidRPr="0001116A" w:rsidRDefault="00444042" w:rsidP="00D01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6</w:t>
            </w:r>
          </w:p>
        </w:tc>
      </w:tr>
    </w:tbl>
    <w:p w14:paraId="0198CE30" w14:textId="77777777" w:rsidR="00763635" w:rsidRPr="0001116A" w:rsidRDefault="00763635" w:rsidP="00AD1146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0C8C4CB4" w14:textId="7DD82D1D" w:rsidR="001123F5" w:rsidRPr="0001116A" w:rsidRDefault="001123F5" w:rsidP="00AD1146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01116A">
        <w:rPr>
          <w:color w:val="000000"/>
        </w:rPr>
        <w:t>Estimates, standard errors, and Bonferroni-adjusted</w:t>
      </w:r>
      <w:r w:rsidRPr="0001116A">
        <w:rPr>
          <w:rStyle w:val="apple-converted-space"/>
          <w:rFonts w:eastAsiaTheme="majorEastAsia"/>
          <w:color w:val="000000"/>
        </w:rPr>
        <w:t> </w:t>
      </w:r>
      <w:r w:rsidRPr="0001116A">
        <w:rPr>
          <w:rStyle w:val="Emphasis"/>
          <w:rFonts w:eastAsiaTheme="majorEastAsia"/>
          <w:color w:val="000000"/>
        </w:rPr>
        <w:t>p</w:t>
      </w:r>
      <w:r w:rsidRPr="0001116A">
        <w:rPr>
          <w:color w:val="000000"/>
        </w:rPr>
        <w:t xml:space="preserve">-values were derived from linear mixed-effects models of cognitive subtest scores, adjusted for years since diagnosis, baseline age group, sex, </w:t>
      </w:r>
      <w:r w:rsidR="007F5443">
        <w:rPr>
          <w:color w:val="000000"/>
        </w:rPr>
        <w:t xml:space="preserve">and </w:t>
      </w:r>
      <w:r w:rsidRPr="0001116A">
        <w:rPr>
          <w:color w:val="000000"/>
        </w:rPr>
        <w:t>treatment arm. The ocular motor–adjusted model additionally included the ocular motor domain of the PSP Rating Scale as a covariate, and the limb motor–adjusted model additionally included the limb motor domain.</w:t>
      </w:r>
    </w:p>
    <w:p w14:paraId="7D675DC5" w14:textId="3D018E0A" w:rsidR="001123F5" w:rsidRPr="0001116A" w:rsidRDefault="001123F5" w:rsidP="00AD1146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t>Abbreviations: RBANS, Repeatable Battery for the Assessment of Neuropsychological Status</w:t>
      </w:r>
    </w:p>
    <w:p w14:paraId="01853A3E" w14:textId="77777777" w:rsidR="001123F5" w:rsidRPr="0001116A" w:rsidRDefault="001123F5" w:rsidP="00AD1146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br w:type="page"/>
      </w:r>
    </w:p>
    <w:p w14:paraId="23E67677" w14:textId="77777777" w:rsidR="00707F0D" w:rsidRPr="0001116A" w:rsidRDefault="00707F0D" w:rsidP="00707F0D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lastRenderedPageBreak/>
        <w:t xml:space="preserve">Supplementary Table 3. </w:t>
      </w:r>
      <w:r w:rsidRPr="0001116A">
        <w:rPr>
          <w:rFonts w:ascii="Times New Roman" w:hAnsi="Times New Roman" w:cs="Times New Roman"/>
          <w:color w:val="000000"/>
        </w:rPr>
        <w:t>Monthly change in cognitive subtest scores</w:t>
      </w:r>
      <w:r w:rsidRPr="0001116A">
        <w:rPr>
          <w:rFonts w:ascii="Times New Roman" w:hAnsi="Times New Roman" w:cs="Times New Roman"/>
        </w:rPr>
        <w:t xml:space="preserve"> after adjustment by individual PSP Rating Scale ocular motor and limb motor items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707F0D" w:rsidRPr="0001116A" w14:paraId="06E68B1D" w14:textId="77777777" w:rsidTr="00CE5E49">
        <w:tc>
          <w:tcPr>
            <w:tcW w:w="1345" w:type="dxa"/>
            <w:vMerge w:val="restart"/>
          </w:tcPr>
          <w:p w14:paraId="5B5B8068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 w:val="restart"/>
          </w:tcPr>
          <w:p w14:paraId="6059F311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Model</w:t>
            </w:r>
          </w:p>
        </w:tc>
        <w:tc>
          <w:tcPr>
            <w:tcW w:w="4284" w:type="dxa"/>
            <w:gridSpan w:val="4"/>
          </w:tcPr>
          <w:p w14:paraId="75CEB27B" w14:textId="77777777" w:rsidR="00707F0D" w:rsidRPr="0001116A" w:rsidRDefault="00707F0D" w:rsidP="00CE5E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PSPRS Ocular Motor Domain</w:t>
            </w:r>
          </w:p>
        </w:tc>
        <w:tc>
          <w:tcPr>
            <w:tcW w:w="6426" w:type="dxa"/>
            <w:gridSpan w:val="6"/>
          </w:tcPr>
          <w:p w14:paraId="15A21AB0" w14:textId="77777777" w:rsidR="00707F0D" w:rsidRPr="0001116A" w:rsidRDefault="00707F0D" w:rsidP="00CE5E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PSPRS Limb Motor Domain</w:t>
            </w:r>
          </w:p>
        </w:tc>
      </w:tr>
      <w:tr w:rsidR="00707F0D" w:rsidRPr="0001116A" w14:paraId="5DDD24AB" w14:textId="77777777" w:rsidTr="00CE5E49">
        <w:tc>
          <w:tcPr>
            <w:tcW w:w="1345" w:type="dxa"/>
            <w:vMerge/>
          </w:tcPr>
          <w:p w14:paraId="55737B5A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14:paraId="4A4FFECA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9EE7614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Upward Saccades</w:t>
            </w:r>
          </w:p>
        </w:tc>
        <w:tc>
          <w:tcPr>
            <w:tcW w:w="1071" w:type="dxa"/>
          </w:tcPr>
          <w:p w14:paraId="4C34D048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 xml:space="preserve">Downward </w:t>
            </w:r>
            <w:proofErr w:type="spellStart"/>
            <w:r w:rsidRPr="0001116A">
              <w:rPr>
                <w:rFonts w:ascii="Times New Roman" w:hAnsi="Times New Roman" w:cs="Times New Roman"/>
              </w:rPr>
              <w:t>Scaccades</w:t>
            </w:r>
            <w:proofErr w:type="spellEnd"/>
          </w:p>
        </w:tc>
        <w:tc>
          <w:tcPr>
            <w:tcW w:w="1071" w:type="dxa"/>
          </w:tcPr>
          <w:p w14:paraId="21272D1B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 xml:space="preserve">Left </w:t>
            </w:r>
            <w:r>
              <w:rPr>
                <w:rFonts w:ascii="Times New Roman" w:hAnsi="Times New Roman" w:cs="Times New Roman"/>
              </w:rPr>
              <w:t>&amp;</w:t>
            </w:r>
            <w:r w:rsidRPr="0001116A">
              <w:rPr>
                <w:rFonts w:ascii="Times New Roman" w:hAnsi="Times New Roman" w:cs="Times New Roman"/>
              </w:rPr>
              <w:t xml:space="preserve"> Right Saccades</w:t>
            </w:r>
          </w:p>
        </w:tc>
        <w:tc>
          <w:tcPr>
            <w:tcW w:w="1071" w:type="dxa"/>
          </w:tcPr>
          <w:p w14:paraId="76FA1B34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Eyelid Dysfunction</w:t>
            </w:r>
          </w:p>
        </w:tc>
        <w:tc>
          <w:tcPr>
            <w:tcW w:w="1071" w:type="dxa"/>
          </w:tcPr>
          <w:p w14:paraId="73F29525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Limb Rigidity</w:t>
            </w:r>
          </w:p>
        </w:tc>
        <w:tc>
          <w:tcPr>
            <w:tcW w:w="1071" w:type="dxa"/>
          </w:tcPr>
          <w:p w14:paraId="3C50A500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Limb Dystonia</w:t>
            </w:r>
          </w:p>
        </w:tc>
        <w:tc>
          <w:tcPr>
            <w:tcW w:w="1071" w:type="dxa"/>
          </w:tcPr>
          <w:p w14:paraId="7CD6D4E0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Finger Tapping</w:t>
            </w:r>
          </w:p>
        </w:tc>
        <w:tc>
          <w:tcPr>
            <w:tcW w:w="1071" w:type="dxa"/>
          </w:tcPr>
          <w:p w14:paraId="58B19A72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Toe Tapping</w:t>
            </w:r>
          </w:p>
        </w:tc>
        <w:tc>
          <w:tcPr>
            <w:tcW w:w="1071" w:type="dxa"/>
          </w:tcPr>
          <w:p w14:paraId="307EF808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Apraxia of Hand Movement</w:t>
            </w:r>
          </w:p>
        </w:tc>
        <w:tc>
          <w:tcPr>
            <w:tcW w:w="1071" w:type="dxa"/>
          </w:tcPr>
          <w:p w14:paraId="11FE24F9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Tremor</w:t>
            </w:r>
          </w:p>
        </w:tc>
      </w:tr>
      <w:tr w:rsidR="00707F0D" w:rsidRPr="0001116A" w14:paraId="5E7B32D4" w14:textId="77777777" w:rsidTr="00CE5E49">
        <w:tc>
          <w:tcPr>
            <w:tcW w:w="1345" w:type="dxa"/>
          </w:tcPr>
          <w:p w14:paraId="07D4A784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Coding</w:t>
            </w:r>
          </w:p>
        </w:tc>
        <w:tc>
          <w:tcPr>
            <w:tcW w:w="990" w:type="dxa"/>
            <w:shd w:val="clear" w:color="auto" w:fill="auto"/>
          </w:tcPr>
          <w:p w14:paraId="042B1BF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071" w:type="dxa"/>
            <w:shd w:val="clear" w:color="auto" w:fill="E8E8E8" w:themeFill="background2"/>
          </w:tcPr>
          <w:p w14:paraId="04DBADB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7AA5068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27F90F5D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71" w:type="dxa"/>
            <w:shd w:val="clear" w:color="auto" w:fill="E8E8E8" w:themeFill="background2"/>
          </w:tcPr>
          <w:p w14:paraId="18CF28D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auto"/>
          </w:tcPr>
          <w:p w14:paraId="5E5EB9F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auto"/>
          </w:tcPr>
          <w:p w14:paraId="7310135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E8E8E8" w:themeFill="background2"/>
          </w:tcPr>
          <w:p w14:paraId="4AC3B53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auto"/>
          </w:tcPr>
          <w:p w14:paraId="510B13E8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auto"/>
          </w:tcPr>
          <w:p w14:paraId="310795D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071" w:type="dxa"/>
            <w:shd w:val="clear" w:color="auto" w:fill="auto"/>
          </w:tcPr>
          <w:p w14:paraId="0B0BCB1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4</w:t>
            </w:r>
          </w:p>
        </w:tc>
      </w:tr>
      <w:tr w:rsidR="00707F0D" w:rsidRPr="0001116A" w14:paraId="192B7D87" w14:textId="77777777" w:rsidTr="00CE5E49">
        <w:tc>
          <w:tcPr>
            <w:tcW w:w="1345" w:type="dxa"/>
          </w:tcPr>
          <w:p w14:paraId="3759EA6C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Digit Span</w:t>
            </w:r>
          </w:p>
        </w:tc>
        <w:tc>
          <w:tcPr>
            <w:tcW w:w="990" w:type="dxa"/>
            <w:shd w:val="clear" w:color="auto" w:fill="auto"/>
          </w:tcPr>
          <w:p w14:paraId="0F83114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71" w:type="dxa"/>
            <w:shd w:val="clear" w:color="auto" w:fill="auto"/>
          </w:tcPr>
          <w:p w14:paraId="323B3ED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71" w:type="dxa"/>
            <w:shd w:val="clear" w:color="auto" w:fill="auto"/>
          </w:tcPr>
          <w:p w14:paraId="25E69AB8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71" w:type="dxa"/>
            <w:shd w:val="clear" w:color="auto" w:fill="auto"/>
          </w:tcPr>
          <w:p w14:paraId="1ACA4BC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71" w:type="dxa"/>
            <w:shd w:val="clear" w:color="auto" w:fill="auto"/>
          </w:tcPr>
          <w:p w14:paraId="5DCAD1D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71" w:type="dxa"/>
            <w:shd w:val="clear" w:color="auto" w:fill="auto"/>
          </w:tcPr>
          <w:p w14:paraId="48E0DAD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71" w:type="dxa"/>
            <w:shd w:val="clear" w:color="auto" w:fill="auto"/>
          </w:tcPr>
          <w:p w14:paraId="7537D9E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71" w:type="dxa"/>
            <w:shd w:val="clear" w:color="auto" w:fill="auto"/>
          </w:tcPr>
          <w:p w14:paraId="7AB0039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071" w:type="dxa"/>
            <w:shd w:val="clear" w:color="auto" w:fill="auto"/>
          </w:tcPr>
          <w:p w14:paraId="4D8644A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71" w:type="dxa"/>
            <w:shd w:val="clear" w:color="auto" w:fill="auto"/>
          </w:tcPr>
          <w:p w14:paraId="3305305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071" w:type="dxa"/>
            <w:shd w:val="clear" w:color="auto" w:fill="auto"/>
          </w:tcPr>
          <w:p w14:paraId="691D03E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6</w:t>
            </w:r>
          </w:p>
        </w:tc>
      </w:tr>
      <w:tr w:rsidR="00707F0D" w:rsidRPr="0001116A" w14:paraId="44D7FD03" w14:textId="77777777" w:rsidTr="00CE5E49">
        <w:tc>
          <w:tcPr>
            <w:tcW w:w="1345" w:type="dxa"/>
          </w:tcPr>
          <w:p w14:paraId="347B57E5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Figure Copy</w:t>
            </w:r>
          </w:p>
        </w:tc>
        <w:tc>
          <w:tcPr>
            <w:tcW w:w="990" w:type="dxa"/>
            <w:shd w:val="clear" w:color="auto" w:fill="auto"/>
          </w:tcPr>
          <w:p w14:paraId="7AE7BA5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071" w:type="dxa"/>
            <w:shd w:val="clear" w:color="auto" w:fill="E8E8E8" w:themeFill="background2"/>
          </w:tcPr>
          <w:p w14:paraId="26E486C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28126A3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65817A1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1071" w:type="dxa"/>
            <w:shd w:val="clear" w:color="auto" w:fill="auto"/>
          </w:tcPr>
          <w:p w14:paraId="3336F5A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071" w:type="dxa"/>
            <w:shd w:val="clear" w:color="auto" w:fill="auto"/>
          </w:tcPr>
          <w:p w14:paraId="5E7B650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071" w:type="dxa"/>
            <w:shd w:val="clear" w:color="auto" w:fill="E8E8E8" w:themeFill="background2"/>
          </w:tcPr>
          <w:p w14:paraId="3EDEC6E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071" w:type="dxa"/>
            <w:shd w:val="clear" w:color="auto" w:fill="auto"/>
          </w:tcPr>
          <w:p w14:paraId="0382841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071" w:type="dxa"/>
            <w:shd w:val="clear" w:color="auto" w:fill="auto"/>
          </w:tcPr>
          <w:p w14:paraId="411106F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071" w:type="dxa"/>
            <w:shd w:val="clear" w:color="auto" w:fill="auto"/>
          </w:tcPr>
          <w:p w14:paraId="45462C6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071" w:type="dxa"/>
            <w:shd w:val="clear" w:color="auto" w:fill="auto"/>
          </w:tcPr>
          <w:p w14:paraId="3022DF2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42</w:t>
            </w:r>
          </w:p>
        </w:tc>
      </w:tr>
      <w:tr w:rsidR="00707F0D" w:rsidRPr="0001116A" w14:paraId="1FB67C03" w14:textId="77777777" w:rsidTr="00CE5E49">
        <w:tc>
          <w:tcPr>
            <w:tcW w:w="1345" w:type="dxa"/>
          </w:tcPr>
          <w:p w14:paraId="2D12431E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BANS-Figure Recall</w:t>
            </w:r>
          </w:p>
        </w:tc>
        <w:tc>
          <w:tcPr>
            <w:tcW w:w="990" w:type="dxa"/>
            <w:shd w:val="clear" w:color="auto" w:fill="auto"/>
          </w:tcPr>
          <w:p w14:paraId="30A5A65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071" w:type="dxa"/>
            <w:shd w:val="clear" w:color="auto" w:fill="E8E8E8" w:themeFill="background2"/>
          </w:tcPr>
          <w:p w14:paraId="5DEC677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514B5CE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533928F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  <w:shd w:val="clear" w:color="auto" w:fill="auto"/>
          </w:tcPr>
          <w:p w14:paraId="52E4A9E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auto"/>
          </w:tcPr>
          <w:p w14:paraId="2955C7AD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E8E8E8" w:themeFill="background2"/>
          </w:tcPr>
          <w:p w14:paraId="5AD9EE6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71" w:type="dxa"/>
            <w:shd w:val="clear" w:color="auto" w:fill="E8E8E8" w:themeFill="background2"/>
          </w:tcPr>
          <w:p w14:paraId="759B7B8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071" w:type="dxa"/>
            <w:shd w:val="clear" w:color="auto" w:fill="auto"/>
          </w:tcPr>
          <w:p w14:paraId="68DE8D8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071" w:type="dxa"/>
            <w:shd w:val="clear" w:color="auto" w:fill="auto"/>
          </w:tcPr>
          <w:p w14:paraId="3CE9848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71" w:type="dxa"/>
            <w:shd w:val="clear" w:color="auto" w:fill="auto"/>
          </w:tcPr>
          <w:p w14:paraId="658E509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3</w:t>
            </w:r>
          </w:p>
        </w:tc>
      </w:tr>
      <w:tr w:rsidR="00707F0D" w:rsidRPr="0001116A" w14:paraId="790485B9" w14:textId="77777777" w:rsidTr="00CE5E49">
        <w:tc>
          <w:tcPr>
            <w:tcW w:w="1345" w:type="dxa"/>
          </w:tcPr>
          <w:p w14:paraId="36C039AF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ne Orientation</w:t>
            </w:r>
          </w:p>
        </w:tc>
        <w:tc>
          <w:tcPr>
            <w:tcW w:w="990" w:type="dxa"/>
            <w:shd w:val="clear" w:color="auto" w:fill="auto"/>
          </w:tcPr>
          <w:p w14:paraId="0771CA1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071" w:type="dxa"/>
            <w:shd w:val="clear" w:color="auto" w:fill="auto"/>
          </w:tcPr>
          <w:p w14:paraId="3361995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071" w:type="dxa"/>
            <w:shd w:val="clear" w:color="auto" w:fill="auto"/>
          </w:tcPr>
          <w:p w14:paraId="424443B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71" w:type="dxa"/>
            <w:shd w:val="clear" w:color="auto" w:fill="auto"/>
          </w:tcPr>
          <w:p w14:paraId="4FE5DA2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071" w:type="dxa"/>
            <w:shd w:val="clear" w:color="auto" w:fill="auto"/>
          </w:tcPr>
          <w:p w14:paraId="3FEE155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71" w:type="dxa"/>
            <w:shd w:val="clear" w:color="auto" w:fill="auto"/>
          </w:tcPr>
          <w:p w14:paraId="2BB6171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071" w:type="dxa"/>
            <w:shd w:val="clear" w:color="auto" w:fill="auto"/>
          </w:tcPr>
          <w:p w14:paraId="03A03E00" w14:textId="77777777" w:rsidR="00707F0D" w:rsidRPr="00377E97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7E97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071" w:type="dxa"/>
            <w:shd w:val="clear" w:color="auto" w:fill="auto"/>
          </w:tcPr>
          <w:p w14:paraId="3577306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071" w:type="dxa"/>
            <w:shd w:val="clear" w:color="auto" w:fill="auto"/>
          </w:tcPr>
          <w:p w14:paraId="3888FEA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071" w:type="dxa"/>
            <w:shd w:val="clear" w:color="auto" w:fill="auto"/>
          </w:tcPr>
          <w:p w14:paraId="7A9DB2E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71" w:type="dxa"/>
            <w:shd w:val="clear" w:color="auto" w:fill="auto"/>
          </w:tcPr>
          <w:p w14:paraId="0EE4C27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9</w:t>
            </w:r>
          </w:p>
        </w:tc>
      </w:tr>
      <w:tr w:rsidR="00707F0D" w:rsidRPr="0001116A" w14:paraId="3BF1D0AD" w14:textId="77777777" w:rsidTr="00CE5E49">
        <w:tc>
          <w:tcPr>
            <w:tcW w:w="1345" w:type="dxa"/>
          </w:tcPr>
          <w:p w14:paraId="3D8B0324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Learning</w:t>
            </w:r>
          </w:p>
        </w:tc>
        <w:tc>
          <w:tcPr>
            <w:tcW w:w="990" w:type="dxa"/>
            <w:shd w:val="clear" w:color="auto" w:fill="auto"/>
          </w:tcPr>
          <w:p w14:paraId="19045C5D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 xml:space="preserve">-0.024 </w:t>
            </w:r>
          </w:p>
        </w:tc>
        <w:tc>
          <w:tcPr>
            <w:tcW w:w="1071" w:type="dxa"/>
            <w:shd w:val="clear" w:color="auto" w:fill="E8E8E8" w:themeFill="background2"/>
          </w:tcPr>
          <w:p w14:paraId="57581EE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6AA713F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26B672A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071" w:type="dxa"/>
            <w:shd w:val="clear" w:color="auto" w:fill="auto"/>
          </w:tcPr>
          <w:p w14:paraId="40585A4A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071" w:type="dxa"/>
            <w:shd w:val="clear" w:color="auto" w:fill="E8E8E8" w:themeFill="background2"/>
          </w:tcPr>
          <w:p w14:paraId="188C8D8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71" w:type="dxa"/>
            <w:shd w:val="clear" w:color="auto" w:fill="E8E8E8" w:themeFill="background2"/>
          </w:tcPr>
          <w:p w14:paraId="631DE97A" w14:textId="77777777" w:rsidR="00707F0D" w:rsidRPr="00377E97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7E97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0D92D61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71" w:type="dxa"/>
            <w:shd w:val="clear" w:color="auto" w:fill="E8E8E8" w:themeFill="background2"/>
          </w:tcPr>
          <w:p w14:paraId="552B47D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786F814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71" w:type="dxa"/>
            <w:shd w:val="clear" w:color="auto" w:fill="auto"/>
          </w:tcPr>
          <w:p w14:paraId="68C07FC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3</w:t>
            </w:r>
          </w:p>
        </w:tc>
      </w:tr>
      <w:tr w:rsidR="00707F0D" w:rsidRPr="0001116A" w14:paraId="0F65A711" w14:textId="77777777" w:rsidTr="00CE5E49">
        <w:tc>
          <w:tcPr>
            <w:tcW w:w="1345" w:type="dxa"/>
          </w:tcPr>
          <w:p w14:paraId="46DF5437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Recall</w:t>
            </w:r>
          </w:p>
        </w:tc>
        <w:tc>
          <w:tcPr>
            <w:tcW w:w="990" w:type="dxa"/>
            <w:shd w:val="clear" w:color="auto" w:fill="auto"/>
          </w:tcPr>
          <w:p w14:paraId="00AE93E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1" w:type="dxa"/>
            <w:shd w:val="clear" w:color="auto" w:fill="auto"/>
          </w:tcPr>
          <w:p w14:paraId="446BE6A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1" w:type="dxa"/>
            <w:shd w:val="clear" w:color="auto" w:fill="auto"/>
          </w:tcPr>
          <w:p w14:paraId="7A7D1658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1" w:type="dxa"/>
            <w:shd w:val="clear" w:color="auto" w:fill="auto"/>
          </w:tcPr>
          <w:p w14:paraId="2BCF2CAD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1" w:type="dxa"/>
            <w:shd w:val="clear" w:color="auto" w:fill="auto"/>
          </w:tcPr>
          <w:p w14:paraId="45F1A25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1" w:type="dxa"/>
            <w:shd w:val="clear" w:color="auto" w:fill="auto"/>
          </w:tcPr>
          <w:p w14:paraId="61ECE37A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1" w:type="dxa"/>
            <w:shd w:val="clear" w:color="auto" w:fill="auto"/>
          </w:tcPr>
          <w:p w14:paraId="57DFA84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1" w:type="dxa"/>
            <w:shd w:val="clear" w:color="auto" w:fill="auto"/>
          </w:tcPr>
          <w:p w14:paraId="3A48317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1" w:type="dxa"/>
            <w:shd w:val="clear" w:color="auto" w:fill="auto"/>
          </w:tcPr>
          <w:p w14:paraId="7E9DA0FA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1" w:type="dxa"/>
            <w:shd w:val="clear" w:color="auto" w:fill="auto"/>
          </w:tcPr>
          <w:p w14:paraId="00358A5D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1" w:type="dxa"/>
            <w:shd w:val="clear" w:color="auto" w:fill="auto"/>
          </w:tcPr>
          <w:p w14:paraId="2109C8B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1</w:t>
            </w:r>
          </w:p>
        </w:tc>
      </w:tr>
      <w:tr w:rsidR="00707F0D" w:rsidRPr="0001116A" w14:paraId="081BE9A7" w14:textId="77777777" w:rsidTr="00CE5E49">
        <w:tc>
          <w:tcPr>
            <w:tcW w:w="1345" w:type="dxa"/>
          </w:tcPr>
          <w:p w14:paraId="49C6FAD6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List Recognition</w:t>
            </w:r>
          </w:p>
        </w:tc>
        <w:tc>
          <w:tcPr>
            <w:tcW w:w="990" w:type="dxa"/>
            <w:shd w:val="clear" w:color="auto" w:fill="auto"/>
          </w:tcPr>
          <w:p w14:paraId="7191BE6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071" w:type="dxa"/>
            <w:shd w:val="clear" w:color="auto" w:fill="auto"/>
          </w:tcPr>
          <w:p w14:paraId="7F426D6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71" w:type="dxa"/>
            <w:shd w:val="clear" w:color="auto" w:fill="auto"/>
          </w:tcPr>
          <w:p w14:paraId="326AF4B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071" w:type="dxa"/>
            <w:shd w:val="clear" w:color="auto" w:fill="auto"/>
          </w:tcPr>
          <w:p w14:paraId="4C3BA9B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071" w:type="dxa"/>
            <w:shd w:val="clear" w:color="auto" w:fill="auto"/>
          </w:tcPr>
          <w:p w14:paraId="27E9932A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071" w:type="dxa"/>
            <w:shd w:val="clear" w:color="auto" w:fill="auto"/>
          </w:tcPr>
          <w:p w14:paraId="46BF7E0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071" w:type="dxa"/>
            <w:shd w:val="clear" w:color="auto" w:fill="auto"/>
          </w:tcPr>
          <w:p w14:paraId="3B52051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071" w:type="dxa"/>
            <w:shd w:val="clear" w:color="auto" w:fill="auto"/>
          </w:tcPr>
          <w:p w14:paraId="54993E0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071" w:type="dxa"/>
            <w:shd w:val="clear" w:color="auto" w:fill="auto"/>
          </w:tcPr>
          <w:p w14:paraId="15EE99F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071" w:type="dxa"/>
            <w:shd w:val="clear" w:color="auto" w:fill="auto"/>
          </w:tcPr>
          <w:p w14:paraId="7D9594B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071" w:type="dxa"/>
            <w:shd w:val="clear" w:color="auto" w:fill="auto"/>
          </w:tcPr>
          <w:p w14:paraId="6E77E1B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08</w:t>
            </w:r>
          </w:p>
        </w:tc>
      </w:tr>
      <w:tr w:rsidR="00707F0D" w:rsidRPr="0001116A" w14:paraId="4447F818" w14:textId="77777777" w:rsidTr="00CE5E49">
        <w:tc>
          <w:tcPr>
            <w:tcW w:w="1345" w:type="dxa"/>
          </w:tcPr>
          <w:p w14:paraId="31DF64FD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BANS-Picture Naming</w:t>
            </w:r>
          </w:p>
        </w:tc>
        <w:tc>
          <w:tcPr>
            <w:tcW w:w="990" w:type="dxa"/>
          </w:tcPr>
          <w:p w14:paraId="6232160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71" w:type="dxa"/>
          </w:tcPr>
          <w:p w14:paraId="3683D56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71" w:type="dxa"/>
          </w:tcPr>
          <w:p w14:paraId="7A9E6F2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71" w:type="dxa"/>
          </w:tcPr>
          <w:p w14:paraId="2B1A7DB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71" w:type="dxa"/>
          </w:tcPr>
          <w:p w14:paraId="3254990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71" w:type="dxa"/>
            <w:shd w:val="clear" w:color="auto" w:fill="auto"/>
          </w:tcPr>
          <w:p w14:paraId="727FCEC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71" w:type="dxa"/>
          </w:tcPr>
          <w:p w14:paraId="2C2C805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71" w:type="dxa"/>
          </w:tcPr>
          <w:p w14:paraId="4244273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71" w:type="dxa"/>
          </w:tcPr>
          <w:p w14:paraId="4BA0C61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71" w:type="dxa"/>
          </w:tcPr>
          <w:p w14:paraId="71DB3B4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71" w:type="dxa"/>
          </w:tcPr>
          <w:p w14:paraId="027E59C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8</w:t>
            </w:r>
          </w:p>
        </w:tc>
      </w:tr>
      <w:tr w:rsidR="00707F0D" w:rsidRPr="0001116A" w14:paraId="6AE9C149" w14:textId="77777777" w:rsidTr="00CE5E49">
        <w:tc>
          <w:tcPr>
            <w:tcW w:w="1345" w:type="dxa"/>
          </w:tcPr>
          <w:p w14:paraId="18059CC5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Semantic Fluency</w:t>
            </w:r>
          </w:p>
        </w:tc>
        <w:tc>
          <w:tcPr>
            <w:tcW w:w="990" w:type="dxa"/>
          </w:tcPr>
          <w:p w14:paraId="2A5BF93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2573E5E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  <w:shd w:val="clear" w:color="auto" w:fill="ADADAD" w:themeFill="background2" w:themeFillShade="BF"/>
          </w:tcPr>
          <w:p w14:paraId="6A46C61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382A935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546407F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71" w:type="dxa"/>
          </w:tcPr>
          <w:p w14:paraId="1C91620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</w:tcPr>
          <w:p w14:paraId="106A3FD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71" w:type="dxa"/>
            <w:shd w:val="clear" w:color="auto" w:fill="E8E8E8" w:themeFill="background2"/>
          </w:tcPr>
          <w:p w14:paraId="5721109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  <w:shd w:val="clear" w:color="auto" w:fill="E8E8E8" w:themeFill="background2"/>
          </w:tcPr>
          <w:p w14:paraId="2A878FF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  <w:shd w:val="clear" w:color="auto" w:fill="E8E8E8" w:themeFill="background2"/>
          </w:tcPr>
          <w:p w14:paraId="2DAA8EE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</w:tcPr>
          <w:p w14:paraId="033A340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1</w:t>
            </w:r>
          </w:p>
        </w:tc>
      </w:tr>
      <w:tr w:rsidR="00707F0D" w:rsidRPr="0001116A" w14:paraId="4A95D8B4" w14:textId="77777777" w:rsidTr="00CE5E49">
        <w:tc>
          <w:tcPr>
            <w:tcW w:w="1345" w:type="dxa"/>
          </w:tcPr>
          <w:p w14:paraId="24A8ECD5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Story Memory</w:t>
            </w:r>
          </w:p>
        </w:tc>
        <w:tc>
          <w:tcPr>
            <w:tcW w:w="990" w:type="dxa"/>
          </w:tcPr>
          <w:p w14:paraId="7F92739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1" w:type="dxa"/>
          </w:tcPr>
          <w:p w14:paraId="3068EA8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1" w:type="dxa"/>
          </w:tcPr>
          <w:p w14:paraId="43FB11B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1" w:type="dxa"/>
          </w:tcPr>
          <w:p w14:paraId="11E47CC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1" w:type="dxa"/>
          </w:tcPr>
          <w:p w14:paraId="0594384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1" w:type="dxa"/>
          </w:tcPr>
          <w:p w14:paraId="223F24E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1" w:type="dxa"/>
          </w:tcPr>
          <w:p w14:paraId="6B768A9A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1" w:type="dxa"/>
          </w:tcPr>
          <w:p w14:paraId="3DB01EF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1" w:type="dxa"/>
          </w:tcPr>
          <w:p w14:paraId="28A1E97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71" w:type="dxa"/>
          </w:tcPr>
          <w:p w14:paraId="66854E7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1" w:type="dxa"/>
          </w:tcPr>
          <w:p w14:paraId="23212BB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1</w:t>
            </w:r>
          </w:p>
        </w:tc>
      </w:tr>
      <w:tr w:rsidR="00707F0D" w:rsidRPr="0001116A" w14:paraId="43E30890" w14:textId="77777777" w:rsidTr="00CE5E49">
        <w:tc>
          <w:tcPr>
            <w:tcW w:w="1345" w:type="dxa"/>
          </w:tcPr>
          <w:p w14:paraId="71A73C17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RBANS-Story Recall</w:t>
            </w:r>
          </w:p>
        </w:tc>
        <w:tc>
          <w:tcPr>
            <w:tcW w:w="990" w:type="dxa"/>
          </w:tcPr>
          <w:p w14:paraId="37B9423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1" w:type="dxa"/>
          </w:tcPr>
          <w:p w14:paraId="592E9F48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71" w:type="dxa"/>
          </w:tcPr>
          <w:p w14:paraId="6CA182C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71" w:type="dxa"/>
          </w:tcPr>
          <w:p w14:paraId="0B23865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71" w:type="dxa"/>
          </w:tcPr>
          <w:p w14:paraId="6CE5239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71" w:type="dxa"/>
          </w:tcPr>
          <w:p w14:paraId="2D9391A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1" w:type="dxa"/>
          </w:tcPr>
          <w:p w14:paraId="114885A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71" w:type="dxa"/>
          </w:tcPr>
          <w:p w14:paraId="263CD99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71" w:type="dxa"/>
          </w:tcPr>
          <w:p w14:paraId="077397D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1" w:type="dxa"/>
          </w:tcPr>
          <w:p w14:paraId="78942EB3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071" w:type="dxa"/>
          </w:tcPr>
          <w:p w14:paraId="67D079F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04</w:t>
            </w:r>
          </w:p>
        </w:tc>
      </w:tr>
      <w:tr w:rsidR="00707F0D" w:rsidRPr="0001116A" w14:paraId="7B95657E" w14:textId="77777777" w:rsidTr="00CE5E49">
        <w:tc>
          <w:tcPr>
            <w:tcW w:w="1345" w:type="dxa"/>
          </w:tcPr>
          <w:p w14:paraId="77CC595F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Color Trails 1</w:t>
            </w:r>
          </w:p>
        </w:tc>
        <w:tc>
          <w:tcPr>
            <w:tcW w:w="990" w:type="dxa"/>
          </w:tcPr>
          <w:p w14:paraId="758D824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50CBC5D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071" w:type="dxa"/>
            <w:shd w:val="clear" w:color="auto" w:fill="747474" w:themeFill="background2" w:themeFillShade="80"/>
          </w:tcPr>
          <w:p w14:paraId="3472BB0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307DCC2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71" w:type="dxa"/>
          </w:tcPr>
          <w:p w14:paraId="650E522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71" w:type="dxa"/>
          </w:tcPr>
          <w:p w14:paraId="7173904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79726D9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35E2776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4C0B332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64B77594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6D2690FF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8</w:t>
            </w:r>
          </w:p>
        </w:tc>
      </w:tr>
      <w:tr w:rsidR="00707F0D" w:rsidRPr="0001116A" w14:paraId="6BCAB706" w14:textId="77777777" w:rsidTr="00CE5E49">
        <w:tc>
          <w:tcPr>
            <w:tcW w:w="1345" w:type="dxa"/>
          </w:tcPr>
          <w:p w14:paraId="2D639154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Color Trails 2</w:t>
            </w:r>
          </w:p>
        </w:tc>
        <w:tc>
          <w:tcPr>
            <w:tcW w:w="990" w:type="dxa"/>
          </w:tcPr>
          <w:p w14:paraId="5FCB156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0D014B7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  <w:shd w:val="clear" w:color="auto" w:fill="ADADAD" w:themeFill="background2" w:themeFillShade="BF"/>
          </w:tcPr>
          <w:p w14:paraId="05B7EFE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71" w:type="dxa"/>
            <w:shd w:val="clear" w:color="auto" w:fill="E8E8E8" w:themeFill="background2"/>
          </w:tcPr>
          <w:p w14:paraId="7C7BB0E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71" w:type="dxa"/>
            <w:shd w:val="clear" w:color="auto" w:fill="E8E8E8" w:themeFill="background2"/>
          </w:tcPr>
          <w:p w14:paraId="303DB5E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71" w:type="dxa"/>
          </w:tcPr>
          <w:p w14:paraId="4A77423E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</w:tcPr>
          <w:p w14:paraId="5C3525A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71" w:type="dxa"/>
          </w:tcPr>
          <w:p w14:paraId="7DF17AE9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</w:tcPr>
          <w:p w14:paraId="34052C4A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71" w:type="dxa"/>
          </w:tcPr>
          <w:p w14:paraId="4580DF16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071" w:type="dxa"/>
          </w:tcPr>
          <w:p w14:paraId="7BFB1E6A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30</w:t>
            </w:r>
          </w:p>
        </w:tc>
      </w:tr>
      <w:tr w:rsidR="00707F0D" w:rsidRPr="0001116A" w14:paraId="02FB2C8A" w14:textId="77777777" w:rsidTr="00CE5E49">
        <w:tc>
          <w:tcPr>
            <w:tcW w:w="1345" w:type="dxa"/>
          </w:tcPr>
          <w:p w14:paraId="5ADC5E62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Letter-Number Sequencing</w:t>
            </w:r>
          </w:p>
        </w:tc>
        <w:tc>
          <w:tcPr>
            <w:tcW w:w="990" w:type="dxa"/>
          </w:tcPr>
          <w:p w14:paraId="531DC38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37E2B110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0EAF944C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071" w:type="dxa"/>
            <w:shd w:val="clear" w:color="auto" w:fill="D1D1D1" w:themeFill="background2" w:themeFillShade="E6"/>
          </w:tcPr>
          <w:p w14:paraId="00D8E72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071" w:type="dxa"/>
          </w:tcPr>
          <w:p w14:paraId="1C2877D8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71" w:type="dxa"/>
          </w:tcPr>
          <w:p w14:paraId="578A678B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71" w:type="dxa"/>
          </w:tcPr>
          <w:p w14:paraId="73B32F2D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071" w:type="dxa"/>
            <w:shd w:val="clear" w:color="auto" w:fill="E8E8E8" w:themeFill="background2"/>
          </w:tcPr>
          <w:p w14:paraId="3C25B441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71" w:type="dxa"/>
            <w:shd w:val="clear" w:color="auto" w:fill="E8E8E8" w:themeFill="background2"/>
          </w:tcPr>
          <w:p w14:paraId="0D80F277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71" w:type="dxa"/>
            <w:shd w:val="clear" w:color="auto" w:fill="E8E8E8" w:themeFill="background2"/>
          </w:tcPr>
          <w:p w14:paraId="26E27255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071" w:type="dxa"/>
          </w:tcPr>
          <w:p w14:paraId="5848FC12" w14:textId="77777777" w:rsidR="00707F0D" w:rsidRPr="0006735B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35B">
              <w:rPr>
                <w:rFonts w:ascii="Times New Roman" w:hAnsi="Times New Roman" w:cs="Times New Roman"/>
              </w:rPr>
              <w:t>-0.027</w:t>
            </w:r>
          </w:p>
        </w:tc>
      </w:tr>
      <w:tr w:rsidR="00707F0D" w:rsidRPr="0001116A" w14:paraId="42CCE1E6" w14:textId="77777777" w:rsidTr="00CE5E49">
        <w:tc>
          <w:tcPr>
            <w:tcW w:w="1345" w:type="dxa"/>
          </w:tcPr>
          <w:p w14:paraId="78E8501E" w14:textId="77777777" w:rsidR="00707F0D" w:rsidRPr="0001116A" w:rsidRDefault="00707F0D" w:rsidP="00CE5E4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116A">
              <w:rPr>
                <w:rFonts w:ascii="Times New Roman" w:eastAsia="Times New Roman" w:hAnsi="Times New Roman" w:cs="Times New Roman"/>
                <w:color w:val="000000" w:themeColor="text1"/>
              </w:rPr>
              <w:t>Phonemic Fluency</w:t>
            </w:r>
          </w:p>
        </w:tc>
        <w:tc>
          <w:tcPr>
            <w:tcW w:w="990" w:type="dxa"/>
            <w:shd w:val="clear" w:color="auto" w:fill="auto"/>
          </w:tcPr>
          <w:p w14:paraId="035692A1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16A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1" w:type="dxa"/>
            <w:shd w:val="clear" w:color="auto" w:fill="auto"/>
          </w:tcPr>
          <w:p w14:paraId="2B43DAF8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071" w:type="dxa"/>
            <w:shd w:val="clear" w:color="auto" w:fill="auto"/>
          </w:tcPr>
          <w:p w14:paraId="65342393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071" w:type="dxa"/>
            <w:shd w:val="clear" w:color="auto" w:fill="auto"/>
          </w:tcPr>
          <w:p w14:paraId="1C45A32F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071" w:type="dxa"/>
            <w:shd w:val="clear" w:color="auto" w:fill="auto"/>
          </w:tcPr>
          <w:p w14:paraId="36920151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071" w:type="dxa"/>
            <w:shd w:val="clear" w:color="auto" w:fill="auto"/>
          </w:tcPr>
          <w:p w14:paraId="1A493F98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071" w:type="dxa"/>
            <w:shd w:val="clear" w:color="auto" w:fill="auto"/>
          </w:tcPr>
          <w:p w14:paraId="0719626B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071" w:type="dxa"/>
            <w:shd w:val="clear" w:color="auto" w:fill="auto"/>
          </w:tcPr>
          <w:p w14:paraId="73E15F2F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071" w:type="dxa"/>
            <w:shd w:val="clear" w:color="auto" w:fill="auto"/>
          </w:tcPr>
          <w:p w14:paraId="280D96BF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1071" w:type="dxa"/>
            <w:shd w:val="clear" w:color="auto" w:fill="auto"/>
          </w:tcPr>
          <w:p w14:paraId="2C5CDCDA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071" w:type="dxa"/>
            <w:shd w:val="clear" w:color="auto" w:fill="auto"/>
          </w:tcPr>
          <w:p w14:paraId="01916B45" w14:textId="77777777" w:rsidR="00707F0D" w:rsidRPr="0001116A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</w:tr>
    </w:tbl>
    <w:p w14:paraId="4903185C" w14:textId="77777777" w:rsidR="00707F0D" w:rsidRDefault="00707F0D" w:rsidP="00707F0D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105"/>
        <w:gridCol w:w="2105"/>
        <w:gridCol w:w="2105"/>
        <w:gridCol w:w="2105"/>
        <w:gridCol w:w="2105"/>
      </w:tblGrid>
      <w:tr w:rsidR="00707F0D" w14:paraId="36AD3519" w14:textId="77777777" w:rsidTr="00CE5E49">
        <w:tc>
          <w:tcPr>
            <w:tcW w:w="2425" w:type="dxa"/>
          </w:tcPr>
          <w:p w14:paraId="16CA64A1" w14:textId="77777777" w:rsidR="00707F0D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Change Key</w:t>
            </w:r>
          </w:p>
        </w:tc>
        <w:tc>
          <w:tcPr>
            <w:tcW w:w="2105" w:type="dxa"/>
          </w:tcPr>
          <w:p w14:paraId="6D833AD8" w14:textId="77777777" w:rsidR="00707F0D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%</w:t>
            </w:r>
          </w:p>
        </w:tc>
        <w:tc>
          <w:tcPr>
            <w:tcW w:w="2105" w:type="dxa"/>
            <w:shd w:val="clear" w:color="auto" w:fill="E8E8E8" w:themeFill="background2"/>
          </w:tcPr>
          <w:p w14:paraId="5E755FD0" w14:textId="77777777" w:rsidR="00707F0D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%</w:t>
            </w:r>
          </w:p>
        </w:tc>
        <w:tc>
          <w:tcPr>
            <w:tcW w:w="2105" w:type="dxa"/>
            <w:shd w:val="clear" w:color="auto" w:fill="D1D1D1" w:themeFill="background2" w:themeFillShade="E6"/>
          </w:tcPr>
          <w:p w14:paraId="57E98541" w14:textId="77777777" w:rsidR="00707F0D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5%</w:t>
            </w:r>
          </w:p>
        </w:tc>
        <w:tc>
          <w:tcPr>
            <w:tcW w:w="2105" w:type="dxa"/>
            <w:shd w:val="clear" w:color="auto" w:fill="ADADAD" w:themeFill="background2" w:themeFillShade="BF"/>
          </w:tcPr>
          <w:p w14:paraId="34A9EE86" w14:textId="77777777" w:rsidR="00707F0D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0%</w:t>
            </w:r>
          </w:p>
        </w:tc>
        <w:tc>
          <w:tcPr>
            <w:tcW w:w="2105" w:type="dxa"/>
            <w:shd w:val="clear" w:color="auto" w:fill="747474" w:themeFill="background2" w:themeFillShade="80"/>
          </w:tcPr>
          <w:p w14:paraId="76305156" w14:textId="77777777" w:rsidR="00707F0D" w:rsidRDefault="00707F0D" w:rsidP="00CE5E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5%</w:t>
            </w:r>
          </w:p>
        </w:tc>
      </w:tr>
    </w:tbl>
    <w:p w14:paraId="2DDAC64B" w14:textId="77777777" w:rsidR="00707F0D" w:rsidRDefault="00707F0D" w:rsidP="00707F0D">
      <w:pPr>
        <w:spacing w:line="480" w:lineRule="auto"/>
        <w:rPr>
          <w:rFonts w:ascii="Times New Roman" w:hAnsi="Times New Roman" w:cs="Times New Roman"/>
        </w:rPr>
      </w:pPr>
    </w:p>
    <w:p w14:paraId="3CF5E64A" w14:textId="77777777" w:rsidR="00707F0D" w:rsidRPr="0001116A" w:rsidRDefault="00707F0D" w:rsidP="00707F0D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t xml:space="preserve">Estimates </w:t>
      </w:r>
      <w:r w:rsidRPr="0001116A">
        <w:rPr>
          <w:rFonts w:ascii="Times New Roman" w:hAnsi="Times New Roman" w:cs="Times New Roman"/>
          <w:color w:val="000000"/>
        </w:rPr>
        <w:t>were derived from linear mixed-effects models of cognitive subtest scores, adjusted for years since diagnosis, baseline age group, sex, treatment arm, and a treatment arm by time interaction</w:t>
      </w:r>
      <w:r w:rsidRPr="0001116A">
        <w:rPr>
          <w:rFonts w:ascii="Times New Roman" w:hAnsi="Times New Roman" w:cs="Times New Roman"/>
        </w:rPr>
        <w:t xml:space="preserve">. Models were fitted to adjust for individual items of the PSP rating scale ocular motor and limb motor domains. </w:t>
      </w:r>
      <w:r>
        <w:rPr>
          <w:rFonts w:ascii="Times New Roman" w:hAnsi="Times New Roman" w:cs="Times New Roman"/>
        </w:rPr>
        <w:t xml:space="preserve">Percent change is visualized relative to the main model, only for subtests with absolute value of the main model estimate ≥ 0.02, due to stability of percent change calculation. </w:t>
      </w:r>
    </w:p>
    <w:p w14:paraId="409083D1" w14:textId="77777777" w:rsidR="00707F0D" w:rsidRPr="0001116A" w:rsidRDefault="00707F0D" w:rsidP="00707F0D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t>Abbreviations: PSP, progressive supranuclear palsy; RBANS, Repeatable Battery for the Assessment of Neuropsychological Status</w:t>
      </w:r>
    </w:p>
    <w:p w14:paraId="0F671F31" w14:textId="47D35B03" w:rsidR="003A17E6" w:rsidRDefault="003A17E6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1B7B60" w14:textId="3C29A4F0" w:rsidR="00306EC3" w:rsidRDefault="004A4648" w:rsidP="00AD11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24A9609C" wp14:editId="76903501">
            <wp:extent cx="5930900" cy="5930900"/>
            <wp:effectExtent l="0" t="0" r="0" b="0"/>
            <wp:docPr id="86345197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451974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2C74F" w14:textId="4F3BCC5A" w:rsidR="00A67923" w:rsidRPr="00EF6A44" w:rsidRDefault="003A17E6" w:rsidP="00AD1146">
      <w:pPr>
        <w:spacing w:line="480" w:lineRule="auto"/>
        <w:rPr>
          <w:rFonts w:ascii="Times New Roman" w:hAnsi="Times New Roman" w:cs="Times New Roman"/>
        </w:rPr>
      </w:pPr>
      <w:r w:rsidRPr="00EF6A44">
        <w:rPr>
          <w:rFonts w:ascii="Times New Roman" w:hAnsi="Times New Roman" w:cs="Times New Roman"/>
        </w:rPr>
        <w:lastRenderedPageBreak/>
        <w:t>S</w:t>
      </w:r>
      <w:r w:rsidR="00A67923" w:rsidRPr="00EF6A44">
        <w:rPr>
          <w:rFonts w:ascii="Times New Roman" w:hAnsi="Times New Roman" w:cs="Times New Roman"/>
        </w:rPr>
        <w:t>upplementary FIGURE 1</w:t>
      </w:r>
    </w:p>
    <w:p w14:paraId="7A5BD941" w14:textId="645A5935" w:rsidR="00EF6A44" w:rsidRPr="00EF6A44" w:rsidRDefault="00EF6A44" w:rsidP="00EF6A4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6A44">
        <w:rPr>
          <w:rFonts w:ascii="Times New Roman" w:hAnsi="Times New Roman" w:cs="Times New Roman"/>
          <w:color w:val="000000" w:themeColor="text1"/>
        </w:rPr>
        <w:t xml:space="preserve">Histograms of cognitive test score change between baseline and final follow-up (week 48 or 52) in the PASSPORT clinical trial. Negative change indicates worsening performance for all measures except for Color Trails 1 and 2, for which positive change reflects worsening (i.e. longer completion time). Only participants with measurements at both timepoints are included. </w:t>
      </w:r>
    </w:p>
    <w:p w14:paraId="769983A2" w14:textId="77777777" w:rsidR="00EF6A44" w:rsidRPr="0001116A" w:rsidRDefault="00EF6A44" w:rsidP="00AD1146">
      <w:pPr>
        <w:spacing w:line="480" w:lineRule="auto"/>
        <w:rPr>
          <w:rFonts w:ascii="Times New Roman" w:hAnsi="Times New Roman" w:cs="Times New Roman"/>
        </w:rPr>
      </w:pPr>
    </w:p>
    <w:p w14:paraId="3D2137CD" w14:textId="083F0039" w:rsidR="00B143CB" w:rsidRPr="0001116A" w:rsidRDefault="00B143CB">
      <w:pPr>
        <w:spacing w:line="278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</w:rPr>
        <w:br w:type="page"/>
      </w:r>
    </w:p>
    <w:p w14:paraId="48DFA18E" w14:textId="4645A4DE" w:rsidR="00083A0F" w:rsidRDefault="00083A0F" w:rsidP="000111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78D2C225" wp14:editId="200ADD8A">
            <wp:extent cx="6088828" cy="4871062"/>
            <wp:effectExtent l="0" t="0" r="0" b="6350"/>
            <wp:docPr id="534672028" name="Picture 1" descr="A graph with black and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672028" name="Picture 1" descr="A graph with black and red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1016" cy="4880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23312" w14:textId="27677A80" w:rsidR="0001116A" w:rsidRPr="0001116A" w:rsidRDefault="0001116A" w:rsidP="000111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1116A">
        <w:rPr>
          <w:rFonts w:ascii="Times New Roman" w:hAnsi="Times New Roman" w:cs="Times New Roman"/>
          <w:color w:val="000000" w:themeColor="text1"/>
        </w:rPr>
        <w:t xml:space="preserve">Supplementary FIGURE </w:t>
      </w:r>
      <w:r w:rsidR="003A17E6">
        <w:rPr>
          <w:rFonts w:ascii="Times New Roman" w:hAnsi="Times New Roman" w:cs="Times New Roman"/>
          <w:color w:val="000000" w:themeColor="text1"/>
        </w:rPr>
        <w:t>2</w:t>
      </w:r>
    </w:p>
    <w:p w14:paraId="73F83BC8" w14:textId="68B15A8C" w:rsidR="001123F5" w:rsidRPr="0001116A" w:rsidRDefault="0001116A" w:rsidP="0001116A">
      <w:pPr>
        <w:spacing w:line="480" w:lineRule="auto"/>
        <w:rPr>
          <w:rFonts w:ascii="Times New Roman" w:hAnsi="Times New Roman" w:cs="Times New Roman"/>
        </w:rPr>
      </w:pPr>
      <w:r w:rsidRPr="0001116A">
        <w:rPr>
          <w:rFonts w:ascii="Times New Roman" w:hAnsi="Times New Roman" w:cs="Times New Roman"/>
          <w:color w:val="000000" w:themeColor="text1"/>
        </w:rPr>
        <w:lastRenderedPageBreak/>
        <w:t>Forest plot of monthly change in z-score in each cognitive outcome measure, restricted to participants who completed the double-blind period of the PASSPORT trial. Estimates are derived from on linear mixed-effects models controlling for years since diagnosis, baseline age group, sex, and treatment arm. The limb motor and ocular motor adjusted models include limb motor and ocular motor sub-scores from the PSP Rating Scale as additional covariates, respectively.</w:t>
      </w:r>
    </w:p>
    <w:sectPr w:rsidR="001123F5" w:rsidRPr="0001116A" w:rsidSect="001123F5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F5"/>
    <w:rsid w:val="0001116A"/>
    <w:rsid w:val="00055243"/>
    <w:rsid w:val="00074149"/>
    <w:rsid w:val="00083A0F"/>
    <w:rsid w:val="00085D23"/>
    <w:rsid w:val="000919E4"/>
    <w:rsid w:val="000B52AB"/>
    <w:rsid w:val="000D1D40"/>
    <w:rsid w:val="000E2B95"/>
    <w:rsid w:val="000E5EE2"/>
    <w:rsid w:val="00107817"/>
    <w:rsid w:val="001123F5"/>
    <w:rsid w:val="00126F45"/>
    <w:rsid w:val="0014225D"/>
    <w:rsid w:val="00151019"/>
    <w:rsid w:val="00170305"/>
    <w:rsid w:val="00183210"/>
    <w:rsid w:val="00187AEA"/>
    <w:rsid w:val="001A7D74"/>
    <w:rsid w:val="001B5706"/>
    <w:rsid w:val="001C4932"/>
    <w:rsid w:val="001D5487"/>
    <w:rsid w:val="001F40AF"/>
    <w:rsid w:val="0020521C"/>
    <w:rsid w:val="00217599"/>
    <w:rsid w:val="002347E4"/>
    <w:rsid w:val="00264D98"/>
    <w:rsid w:val="00271A4C"/>
    <w:rsid w:val="002A1B13"/>
    <w:rsid w:val="002A64F2"/>
    <w:rsid w:val="002B1568"/>
    <w:rsid w:val="002C17D7"/>
    <w:rsid w:val="002C53F6"/>
    <w:rsid w:val="002D69B9"/>
    <w:rsid w:val="002F31FC"/>
    <w:rsid w:val="00306EC3"/>
    <w:rsid w:val="00344ABD"/>
    <w:rsid w:val="0035376C"/>
    <w:rsid w:val="0037049D"/>
    <w:rsid w:val="00371064"/>
    <w:rsid w:val="003857D3"/>
    <w:rsid w:val="003A17E6"/>
    <w:rsid w:val="003B4402"/>
    <w:rsid w:val="003C3FF7"/>
    <w:rsid w:val="003E2A34"/>
    <w:rsid w:val="00404EE3"/>
    <w:rsid w:val="00444042"/>
    <w:rsid w:val="00450A41"/>
    <w:rsid w:val="00456068"/>
    <w:rsid w:val="004612F3"/>
    <w:rsid w:val="0047757F"/>
    <w:rsid w:val="004863CE"/>
    <w:rsid w:val="004A4648"/>
    <w:rsid w:val="004C32F5"/>
    <w:rsid w:val="004C4212"/>
    <w:rsid w:val="004E3424"/>
    <w:rsid w:val="004E55EB"/>
    <w:rsid w:val="004F23B1"/>
    <w:rsid w:val="00513124"/>
    <w:rsid w:val="00524A85"/>
    <w:rsid w:val="00533709"/>
    <w:rsid w:val="00556C6E"/>
    <w:rsid w:val="00560AA8"/>
    <w:rsid w:val="005710FB"/>
    <w:rsid w:val="00572322"/>
    <w:rsid w:val="0058020F"/>
    <w:rsid w:val="005C5FCE"/>
    <w:rsid w:val="0061474A"/>
    <w:rsid w:val="00623BB5"/>
    <w:rsid w:val="00630625"/>
    <w:rsid w:val="00651781"/>
    <w:rsid w:val="00660A20"/>
    <w:rsid w:val="00664706"/>
    <w:rsid w:val="006804E9"/>
    <w:rsid w:val="006805F3"/>
    <w:rsid w:val="00692E83"/>
    <w:rsid w:val="006C7CB5"/>
    <w:rsid w:val="006D1D7E"/>
    <w:rsid w:val="006E4989"/>
    <w:rsid w:val="006F2F8F"/>
    <w:rsid w:val="006F39CF"/>
    <w:rsid w:val="00707F0D"/>
    <w:rsid w:val="00723C10"/>
    <w:rsid w:val="007339CD"/>
    <w:rsid w:val="007475FB"/>
    <w:rsid w:val="00763635"/>
    <w:rsid w:val="007948F5"/>
    <w:rsid w:val="007D2C09"/>
    <w:rsid w:val="007F5443"/>
    <w:rsid w:val="00801EF2"/>
    <w:rsid w:val="00817A5B"/>
    <w:rsid w:val="00822AB2"/>
    <w:rsid w:val="00875CB9"/>
    <w:rsid w:val="008877AF"/>
    <w:rsid w:val="008A2943"/>
    <w:rsid w:val="008A4548"/>
    <w:rsid w:val="008B10AE"/>
    <w:rsid w:val="008E1A46"/>
    <w:rsid w:val="00912948"/>
    <w:rsid w:val="00916F72"/>
    <w:rsid w:val="009430A8"/>
    <w:rsid w:val="00973B5A"/>
    <w:rsid w:val="009778F1"/>
    <w:rsid w:val="009A6373"/>
    <w:rsid w:val="009B28E1"/>
    <w:rsid w:val="009B6843"/>
    <w:rsid w:val="009E1526"/>
    <w:rsid w:val="009E7BF4"/>
    <w:rsid w:val="00A630A9"/>
    <w:rsid w:val="00A67923"/>
    <w:rsid w:val="00A76404"/>
    <w:rsid w:val="00A95F7F"/>
    <w:rsid w:val="00A96059"/>
    <w:rsid w:val="00AB5EE5"/>
    <w:rsid w:val="00AD1146"/>
    <w:rsid w:val="00AD1241"/>
    <w:rsid w:val="00AE5A0D"/>
    <w:rsid w:val="00AF272F"/>
    <w:rsid w:val="00B05725"/>
    <w:rsid w:val="00B06A76"/>
    <w:rsid w:val="00B10D13"/>
    <w:rsid w:val="00B11E5D"/>
    <w:rsid w:val="00B143CB"/>
    <w:rsid w:val="00B27924"/>
    <w:rsid w:val="00B45AA5"/>
    <w:rsid w:val="00B5362D"/>
    <w:rsid w:val="00B55321"/>
    <w:rsid w:val="00B5539F"/>
    <w:rsid w:val="00B92117"/>
    <w:rsid w:val="00BB234D"/>
    <w:rsid w:val="00BC6D14"/>
    <w:rsid w:val="00BF0FEC"/>
    <w:rsid w:val="00C12B9A"/>
    <w:rsid w:val="00C17B9F"/>
    <w:rsid w:val="00C20DAD"/>
    <w:rsid w:val="00C771D5"/>
    <w:rsid w:val="00C91E0E"/>
    <w:rsid w:val="00CA1942"/>
    <w:rsid w:val="00CC64DF"/>
    <w:rsid w:val="00CD6A13"/>
    <w:rsid w:val="00CE2141"/>
    <w:rsid w:val="00CE585F"/>
    <w:rsid w:val="00CE5F1F"/>
    <w:rsid w:val="00D01B37"/>
    <w:rsid w:val="00D07C3C"/>
    <w:rsid w:val="00D25DFC"/>
    <w:rsid w:val="00D42501"/>
    <w:rsid w:val="00D4253F"/>
    <w:rsid w:val="00D54056"/>
    <w:rsid w:val="00D97D47"/>
    <w:rsid w:val="00DA2E86"/>
    <w:rsid w:val="00DA64AC"/>
    <w:rsid w:val="00DB4ABD"/>
    <w:rsid w:val="00DE6C09"/>
    <w:rsid w:val="00E54D9F"/>
    <w:rsid w:val="00E57475"/>
    <w:rsid w:val="00E86B6E"/>
    <w:rsid w:val="00E90882"/>
    <w:rsid w:val="00EC4B02"/>
    <w:rsid w:val="00EF6A44"/>
    <w:rsid w:val="00F07AD0"/>
    <w:rsid w:val="00F36633"/>
    <w:rsid w:val="00F826AD"/>
    <w:rsid w:val="00FA692D"/>
    <w:rsid w:val="00FB6D89"/>
    <w:rsid w:val="00FD0911"/>
    <w:rsid w:val="00FD300C"/>
    <w:rsid w:val="00FD72F5"/>
    <w:rsid w:val="00FE1D1E"/>
    <w:rsid w:val="00FE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CC576"/>
  <w15:chartTrackingRefBased/>
  <w15:docId w15:val="{C1D6DE1D-42AC-4135-BEFB-41350888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3F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3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3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3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3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3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3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3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3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3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2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3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2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3F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2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3F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2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3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23F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123F5"/>
  </w:style>
  <w:style w:type="character" w:styleId="Emphasis">
    <w:name w:val="Emphasis"/>
    <w:basedOn w:val="DefaultParagraphFont"/>
    <w:uiPriority w:val="20"/>
    <w:qFormat/>
    <w:rsid w:val="001123F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12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346</Words>
  <Characters>6263</Characters>
  <Application>Microsoft Office Word</Application>
  <DocSecurity>0</DocSecurity>
  <Lines>78</Lines>
  <Paragraphs>11</Paragraphs>
  <ScaleCrop>false</ScaleCrop>
  <Company/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Zoe Cappella</dc:creator>
  <cp:keywords/>
  <dc:description/>
  <cp:lastModifiedBy>Cooper, Zoe Cappella</cp:lastModifiedBy>
  <cp:revision>2</cp:revision>
  <dcterms:created xsi:type="dcterms:W3CDTF">2026-06-22T18:24:00Z</dcterms:created>
  <dcterms:modified xsi:type="dcterms:W3CDTF">2026-06-22T18:24:00Z</dcterms:modified>
</cp:coreProperties>
</file>